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F431F" w14:textId="2E464CB2" w:rsidR="00394025" w:rsidRDefault="00394025" w:rsidP="00394025">
      <w:pPr>
        <w:ind w:left="3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1: Complementary</w:t>
      </w:r>
      <w:r w:rsidRPr="00952886">
        <w:rPr>
          <w:rFonts w:ascii="Times New Roman" w:hAnsi="Times New Roman" w:cs="Times New Roman"/>
          <w:b/>
          <w:bCs/>
        </w:rPr>
        <w:t xml:space="preserve"> videos</w:t>
      </w:r>
    </w:p>
    <w:p w14:paraId="59F9159D" w14:textId="43BF16C7" w:rsidR="00561CD1" w:rsidRDefault="00561CD1" w:rsidP="00394025">
      <w:pPr>
        <w:ind w:left="360"/>
        <w:rPr>
          <w:rFonts w:ascii="Times New Roman" w:hAnsi="Times New Roman" w:cs="Times New Roman"/>
          <w:b/>
          <w:bCs/>
        </w:rPr>
      </w:pPr>
    </w:p>
    <w:p w14:paraId="14D9BBF8" w14:textId="77777777" w:rsidR="00561CD1" w:rsidRPr="00952886" w:rsidRDefault="00561CD1" w:rsidP="00394025">
      <w:pPr>
        <w:ind w:left="360"/>
        <w:rPr>
          <w:rFonts w:ascii="Times New Roman" w:hAnsi="Times New Roman" w:cs="Times New Roman"/>
          <w:b/>
          <w:bCs/>
        </w:rPr>
      </w:pPr>
    </w:p>
    <w:p w14:paraId="40DEF9FE" w14:textId="77777777" w:rsidR="00394025" w:rsidRPr="00952886" w:rsidRDefault="00394025" w:rsidP="00394025">
      <w:pPr>
        <w:rPr>
          <w:rFonts w:ascii="Times New Roman" w:hAnsi="Times New Roman" w:cs="Times New Roman"/>
          <w:b/>
          <w:bCs/>
        </w:rPr>
      </w:pPr>
    </w:p>
    <w:p w14:paraId="4529572C" w14:textId="77777777" w:rsidR="00394025" w:rsidRPr="00952886" w:rsidRDefault="00394025" w:rsidP="00394025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right="-720"/>
        <w:rPr>
          <w:rFonts w:ascii="Times New Roman" w:hAnsi="Times New Roman" w:cs="Times New Roman"/>
          <w:lang w:val="en-US"/>
        </w:rPr>
      </w:pPr>
      <w:r w:rsidRPr="00952886">
        <w:rPr>
          <w:rFonts w:ascii="Times New Roman" w:hAnsi="Times New Roman" w:cs="Times New Roman"/>
          <w:lang w:val="en-US"/>
        </w:rPr>
        <w:t xml:space="preserve">What is precision medicine? Cumming School of Medicine. University of Calgary, </w:t>
      </w:r>
      <w:r>
        <w:rPr>
          <w:rFonts w:ascii="Times New Roman" w:hAnsi="Times New Roman" w:cs="Times New Roman"/>
          <w:lang w:val="en-US"/>
        </w:rPr>
        <w:t xml:space="preserve">Calgary AB. </w:t>
      </w:r>
      <w:r w:rsidRPr="00952886">
        <w:rPr>
          <w:rFonts w:ascii="Times New Roman" w:hAnsi="Times New Roman" w:cs="Times New Roman"/>
          <w:lang w:val="en-US"/>
        </w:rPr>
        <w:t xml:space="preserve">2021. </w:t>
      </w:r>
      <w:hyperlink r:id="rId10" w:history="1">
        <w:r w:rsidRPr="00952886">
          <w:rPr>
            <w:rFonts w:ascii="Times New Roman" w:hAnsi="Times New Roman" w:cs="Times New Roman"/>
            <w:color w:val="000000"/>
            <w:lang w:val="en-US"/>
          </w:rPr>
          <w:t>https://www.youtube.com/watch?v=6NdXsoo0j3I</w:t>
        </w:r>
      </w:hyperlink>
    </w:p>
    <w:p w14:paraId="5E01FAEA" w14:textId="77777777" w:rsidR="00394025" w:rsidRPr="00952886" w:rsidRDefault="00394025" w:rsidP="00394025">
      <w:pPr>
        <w:pStyle w:val="ListParagraph"/>
        <w:autoSpaceDE w:val="0"/>
        <w:autoSpaceDN w:val="0"/>
        <w:adjustRightInd w:val="0"/>
        <w:ind w:left="1080" w:right="-720"/>
        <w:rPr>
          <w:rFonts w:ascii="Times New Roman" w:hAnsi="Times New Roman" w:cs="Times New Roman"/>
          <w:lang w:val="en-US"/>
        </w:rPr>
      </w:pPr>
    </w:p>
    <w:p w14:paraId="0D03CB3D" w14:textId="77777777" w:rsidR="00394025" w:rsidRPr="00952886" w:rsidRDefault="00394025" w:rsidP="00394025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right="-720"/>
        <w:rPr>
          <w:rFonts w:ascii="Times New Roman" w:hAnsi="Times New Roman" w:cs="Times New Roman"/>
          <w:lang w:val="en-US"/>
        </w:rPr>
      </w:pPr>
      <w:r w:rsidRPr="00952886">
        <w:rPr>
          <w:rFonts w:ascii="Times New Roman" w:hAnsi="Times New Roman" w:cs="Times New Roman"/>
          <w:lang w:val="en-US"/>
        </w:rPr>
        <w:t>Intro to Health Technology Assessments. Find a Cure</w:t>
      </w:r>
      <w:r>
        <w:rPr>
          <w:rFonts w:ascii="Times New Roman" w:hAnsi="Times New Roman" w:cs="Times New Roman"/>
          <w:lang w:val="en-US"/>
        </w:rPr>
        <w:t>,</w:t>
      </w:r>
      <w:r w:rsidRPr="00952886">
        <w:rPr>
          <w:rFonts w:ascii="Times New Roman" w:hAnsi="Times New Roman" w:cs="Times New Roman"/>
          <w:lang w:val="en-US"/>
        </w:rPr>
        <w:t xml:space="preserve"> United Kingdom</w:t>
      </w:r>
      <w:r>
        <w:rPr>
          <w:rFonts w:ascii="Times New Roman" w:hAnsi="Times New Roman" w:cs="Times New Roman"/>
          <w:lang w:val="en-US"/>
        </w:rPr>
        <w:t>.</w:t>
      </w:r>
      <w:r w:rsidRPr="00952886">
        <w:rPr>
          <w:rFonts w:ascii="Times New Roman" w:hAnsi="Times New Roman" w:cs="Times New Roman"/>
          <w:lang w:val="en-US"/>
        </w:rPr>
        <w:t xml:space="preserve"> 2021.</w:t>
      </w:r>
      <w:r>
        <w:rPr>
          <w:rFonts w:ascii="Times New Roman" w:hAnsi="Times New Roman" w:cs="Times New Roman"/>
          <w:lang w:val="en-US"/>
        </w:rPr>
        <w:t xml:space="preserve"> </w:t>
      </w:r>
      <w:hyperlink r:id="rId11" w:history="1">
        <w:r w:rsidRPr="007E4467">
          <w:rPr>
            <w:rStyle w:val="Hyperlink"/>
            <w:rFonts w:ascii="Times New Roman" w:hAnsi="Times New Roman" w:cs="Times New Roman"/>
            <w:lang w:val="en-US"/>
          </w:rPr>
          <w:t>https://www.youtube.com/watch?v=UpzP2VfbEUA</w:t>
        </w:r>
      </w:hyperlink>
    </w:p>
    <w:p w14:paraId="659889AC" w14:textId="77777777" w:rsidR="00394025" w:rsidRPr="00952886" w:rsidRDefault="00394025" w:rsidP="00394025">
      <w:pPr>
        <w:pStyle w:val="ListParagraph"/>
        <w:rPr>
          <w:rFonts w:ascii="Times New Roman" w:hAnsi="Times New Roman" w:cs="Times New Roman"/>
          <w:lang w:val="en-US"/>
        </w:rPr>
      </w:pPr>
    </w:p>
    <w:p w14:paraId="27E67343" w14:textId="77777777" w:rsidR="00394025" w:rsidRPr="00952886" w:rsidRDefault="00394025" w:rsidP="00394025">
      <w:pPr>
        <w:pStyle w:val="ListParagraph"/>
        <w:autoSpaceDE w:val="0"/>
        <w:autoSpaceDN w:val="0"/>
        <w:adjustRightInd w:val="0"/>
        <w:ind w:left="1080" w:right="-720"/>
        <w:rPr>
          <w:rFonts w:ascii="Times New Roman" w:hAnsi="Times New Roman" w:cs="Times New Roman"/>
          <w:lang w:val="en-US"/>
        </w:rPr>
      </w:pPr>
    </w:p>
    <w:p w14:paraId="55E726FB" w14:textId="1FCF54E9" w:rsidR="00561CD1" w:rsidRPr="00561CD1" w:rsidRDefault="00394025" w:rsidP="00394025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right="-720"/>
        <w:rPr>
          <w:rFonts w:ascii="Times New Roman" w:hAnsi="Times New Roman" w:cs="Times New Roman"/>
          <w:lang w:val="en-US"/>
        </w:rPr>
      </w:pPr>
      <w:r w:rsidRPr="00952886">
        <w:rPr>
          <w:rFonts w:ascii="Times New Roman" w:hAnsi="Times New Roman" w:cs="Times New Roman"/>
          <w:lang w:val="en-US"/>
        </w:rPr>
        <w:t>CADTH Drug Reimbursement Reviews. CADTH, Ottawa, ON</w:t>
      </w:r>
      <w:r>
        <w:rPr>
          <w:rFonts w:ascii="Times New Roman" w:hAnsi="Times New Roman" w:cs="Times New Roman"/>
          <w:lang w:val="en-US"/>
        </w:rPr>
        <w:t>.</w:t>
      </w:r>
      <w:r w:rsidRPr="00952886">
        <w:rPr>
          <w:rFonts w:ascii="Times New Roman" w:hAnsi="Times New Roman" w:cs="Times New Roman"/>
          <w:lang w:val="en-US"/>
        </w:rPr>
        <w:t xml:space="preserve"> 2021. </w:t>
      </w:r>
      <w:hyperlink r:id="rId12" w:history="1">
        <w:r w:rsidRPr="00952886">
          <w:rPr>
            <w:rFonts w:ascii="Times New Roman" w:hAnsi="Times New Roman" w:cs="Times New Roman"/>
            <w:color w:val="000000"/>
            <w:lang w:val="en-US"/>
          </w:rPr>
          <w:t>https://www.youtube.com/watch?v=TqC8f44nny4</w:t>
        </w:r>
      </w:hyperlink>
    </w:p>
    <w:p w14:paraId="6FF92D6F" w14:textId="77777777" w:rsidR="00561CD1" w:rsidRPr="00561CD1" w:rsidRDefault="00561CD1" w:rsidP="00561CD1">
      <w:pPr>
        <w:pStyle w:val="ListParagraph"/>
        <w:autoSpaceDE w:val="0"/>
        <w:autoSpaceDN w:val="0"/>
        <w:adjustRightInd w:val="0"/>
        <w:ind w:left="1080" w:right="-720"/>
        <w:rPr>
          <w:rFonts w:ascii="Times New Roman" w:hAnsi="Times New Roman" w:cs="Times New Roman"/>
          <w:lang w:val="en-US"/>
        </w:rPr>
      </w:pPr>
    </w:p>
    <w:p w14:paraId="289E3E4A" w14:textId="57BF031C" w:rsidR="00394025" w:rsidRPr="00561CD1" w:rsidRDefault="00394025" w:rsidP="00394025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right="-720"/>
        <w:rPr>
          <w:rStyle w:val="Hyperlink"/>
          <w:rFonts w:ascii="Times New Roman" w:hAnsi="Times New Roman" w:cs="Times New Roman"/>
          <w:color w:val="auto"/>
          <w:u w:val="none"/>
          <w:lang w:val="en-US"/>
        </w:rPr>
      </w:pPr>
      <w:r w:rsidRPr="00561CD1">
        <w:rPr>
          <w:rFonts w:ascii="Times New Roman" w:hAnsi="Times New Roman" w:cs="Times New Roman"/>
          <w:lang w:val="en-US"/>
        </w:rPr>
        <w:t>19-year-old not covered for costly treatment for rare disease. CBC News, Canadian Broadcasting Corporation. Toronto, ON 2021. .</w:t>
      </w:r>
      <w:hyperlink r:id="rId13" w:history="1">
        <w:r w:rsidRPr="00561CD1">
          <w:rPr>
            <w:rStyle w:val="Hyperlink"/>
            <w:rFonts w:ascii="Times New Roman" w:hAnsi="Times New Roman" w:cs="Times New Roman"/>
            <w:lang w:val="en-US"/>
          </w:rPr>
          <w:t>https://www.youtube.com/watch?v=zlvyrLLMVQU</w:t>
        </w:r>
      </w:hyperlink>
    </w:p>
    <w:p w14:paraId="778B6AE3" w14:textId="4550DD68" w:rsidR="00394025" w:rsidRDefault="00394025" w:rsidP="00394025">
      <w:pPr>
        <w:rPr>
          <w:rStyle w:val="Hyperlink"/>
          <w:rFonts w:ascii="Times New Roman" w:hAnsi="Times New Roman" w:cs="Times New Roman"/>
          <w:lang w:val="en-US"/>
        </w:rPr>
      </w:pPr>
    </w:p>
    <w:p w14:paraId="4A4AAFC7" w14:textId="77777777" w:rsidR="00561CD1" w:rsidRDefault="00561CD1" w:rsidP="00394025">
      <w:pPr>
        <w:rPr>
          <w:rStyle w:val="Hyperlink"/>
          <w:rFonts w:ascii="Times New Roman" w:hAnsi="Times New Roman" w:cs="Times New Roman"/>
          <w:lang w:val="en-US"/>
        </w:rPr>
      </w:pPr>
    </w:p>
    <w:p w14:paraId="56ECB009" w14:textId="77777777" w:rsidR="00394025" w:rsidRDefault="00394025" w:rsidP="00394025">
      <w:pPr>
        <w:rPr>
          <w:rStyle w:val="Hyperlink"/>
          <w:rFonts w:ascii="Times New Roman" w:hAnsi="Times New Roman" w:cs="Times New Roman"/>
          <w:lang w:val="en-US"/>
        </w:rPr>
      </w:pPr>
    </w:p>
    <w:p w14:paraId="595DD1A9" w14:textId="77777777" w:rsidR="00394025" w:rsidRDefault="00394025" w:rsidP="00394025">
      <w:pPr>
        <w:rPr>
          <w:rStyle w:val="Hyperlink"/>
          <w:rFonts w:ascii="Times New Roman" w:hAnsi="Times New Roman" w:cs="Times New Roman"/>
          <w:lang w:val="en-US"/>
        </w:rPr>
      </w:pPr>
    </w:p>
    <w:p w14:paraId="062AAD8D" w14:textId="77777777" w:rsidR="00561CD1" w:rsidRDefault="00561CD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70BB324" w14:textId="000CCD40" w:rsidR="004D191D" w:rsidRPr="003850E1" w:rsidRDefault="003850E1" w:rsidP="00394025">
      <w:pPr>
        <w:rPr>
          <w:rFonts w:ascii="Times New Roman" w:hAnsi="Times New Roman" w:cs="Times New Roman"/>
          <w:b/>
          <w:bCs/>
        </w:rPr>
      </w:pPr>
      <w:r w:rsidRPr="003850E1"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9005A7">
        <w:rPr>
          <w:rFonts w:ascii="Times New Roman" w:hAnsi="Times New Roman" w:cs="Times New Roman"/>
          <w:b/>
          <w:bCs/>
        </w:rPr>
        <w:t>2</w:t>
      </w:r>
      <w:r w:rsidRPr="003850E1">
        <w:rPr>
          <w:rFonts w:ascii="Times New Roman" w:hAnsi="Times New Roman" w:cs="Times New Roman"/>
          <w:b/>
          <w:bCs/>
        </w:rPr>
        <w:t>. Codebook</w:t>
      </w:r>
    </w:p>
    <w:p w14:paraId="08090E95" w14:textId="06C09BB0" w:rsidR="003850E1" w:rsidRDefault="003850E1">
      <w:pPr>
        <w:rPr>
          <w:rFonts w:ascii="Arial" w:hAnsi="Arial" w:cs="Arial"/>
          <w:color w:val="FF0000"/>
          <w:sz w:val="22"/>
          <w:szCs w:val="22"/>
        </w:rPr>
      </w:pPr>
    </w:p>
    <w:p w14:paraId="26216650" w14:textId="77777777" w:rsidR="00DE1CE5" w:rsidRPr="009E0ADE" w:rsidRDefault="00DE1CE5">
      <w:pPr>
        <w:rPr>
          <w:rFonts w:ascii="Arial" w:hAnsi="Arial" w:cs="Arial"/>
          <w:color w:val="FF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9"/>
        <w:gridCol w:w="4684"/>
        <w:gridCol w:w="1356"/>
        <w:gridCol w:w="1189"/>
      </w:tblGrid>
      <w:tr w:rsidR="00DE1CE5" w:rsidRPr="003850E1" w14:paraId="4DBD886D" w14:textId="618A8887" w:rsidTr="00DE1CE5">
        <w:trPr>
          <w:trHeight w:val="594"/>
          <w:tblHeader/>
        </w:trPr>
        <w:tc>
          <w:tcPr>
            <w:tcW w:w="2399" w:type="dxa"/>
            <w:shd w:val="clear" w:color="auto" w:fill="A6A6A6" w:themeFill="background1" w:themeFillShade="A6"/>
            <w:vAlign w:val="center"/>
          </w:tcPr>
          <w:p w14:paraId="50CB9669" w14:textId="71AA7B53" w:rsidR="00FB2E6F" w:rsidRPr="003850E1" w:rsidRDefault="00FB2E6F" w:rsidP="00BF00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4684" w:type="dxa"/>
            <w:shd w:val="clear" w:color="auto" w:fill="A6A6A6" w:themeFill="background1" w:themeFillShade="A6"/>
            <w:vAlign w:val="center"/>
          </w:tcPr>
          <w:p w14:paraId="2D56115D" w14:textId="4139842D" w:rsidR="00FB2E6F" w:rsidRPr="003850E1" w:rsidRDefault="00FB2E6F" w:rsidP="00BF00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1356" w:type="dxa"/>
            <w:shd w:val="clear" w:color="auto" w:fill="A6A6A6" w:themeFill="background1" w:themeFillShade="A6"/>
            <w:vAlign w:val="center"/>
          </w:tcPr>
          <w:p w14:paraId="3C8ECF8F" w14:textId="4CA1B4E4" w:rsidR="00FB2E6F" w:rsidRPr="003850E1" w:rsidRDefault="00FB2E6F" w:rsidP="00BF00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  <w:tc>
          <w:tcPr>
            <w:tcW w:w="1189" w:type="dxa"/>
            <w:shd w:val="clear" w:color="auto" w:fill="A6A6A6" w:themeFill="background1" w:themeFillShade="A6"/>
            <w:vAlign w:val="center"/>
          </w:tcPr>
          <w:p w14:paraId="1AA49144" w14:textId="7D04D0F2" w:rsidR="00FB2E6F" w:rsidRPr="003850E1" w:rsidRDefault="00FB2E6F" w:rsidP="00BF00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Coverage (%)</w:t>
            </w:r>
          </w:p>
        </w:tc>
      </w:tr>
      <w:tr w:rsidR="00DE1CE5" w:rsidRPr="003850E1" w14:paraId="2238F4E1" w14:textId="36659899" w:rsidTr="00DE1CE5">
        <w:tc>
          <w:tcPr>
            <w:tcW w:w="2399" w:type="dxa"/>
            <w:vMerge w:val="restart"/>
            <w:vAlign w:val="center"/>
          </w:tcPr>
          <w:p w14:paraId="7B279184" w14:textId="7A7BCDB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Costs</w:t>
            </w:r>
          </w:p>
        </w:tc>
        <w:tc>
          <w:tcPr>
            <w:tcW w:w="4684" w:type="dxa"/>
          </w:tcPr>
          <w:p w14:paraId="38065F94" w14:textId="6AAFFCF1" w:rsidR="00FB2E6F" w:rsidRPr="003850E1" w:rsidRDefault="00FB2E6F" w:rsidP="00FB2E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50E1">
              <w:rPr>
                <w:rFonts w:ascii="Times New Roman" w:hAnsi="Times New Roman" w:cs="Times New Roman"/>
                <w:color w:val="000000" w:themeColor="text1"/>
              </w:rPr>
              <w:t>Costs discussed generally</w:t>
            </w:r>
          </w:p>
        </w:tc>
        <w:tc>
          <w:tcPr>
            <w:tcW w:w="1356" w:type="dxa"/>
          </w:tcPr>
          <w:p w14:paraId="3908D0A4" w14:textId="3D16884E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89" w:type="dxa"/>
          </w:tcPr>
          <w:p w14:paraId="729BF694" w14:textId="0CE1B8A1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2.89</w:t>
            </w:r>
          </w:p>
        </w:tc>
      </w:tr>
      <w:tr w:rsidR="00DE1CE5" w:rsidRPr="003850E1" w14:paraId="00AFC3C6" w14:textId="644F732A" w:rsidTr="00DE1CE5">
        <w:tc>
          <w:tcPr>
            <w:tcW w:w="2399" w:type="dxa"/>
            <w:vMerge/>
          </w:tcPr>
          <w:p w14:paraId="7E171248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</w:tcPr>
          <w:p w14:paraId="56255D59" w14:textId="6D4BC61A" w:rsidR="00FB2E6F" w:rsidRPr="003850E1" w:rsidRDefault="00971C99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     </w:t>
            </w:r>
            <w:r w:rsidR="00FB2E6F" w:rsidRPr="003850E1">
              <w:rPr>
                <w:rFonts w:ascii="Times New Roman" w:hAnsi="Times New Roman" w:cs="Times New Roman"/>
              </w:rPr>
              <w:t>Cost as a barrier to access</w:t>
            </w:r>
          </w:p>
        </w:tc>
        <w:tc>
          <w:tcPr>
            <w:tcW w:w="1356" w:type="dxa"/>
          </w:tcPr>
          <w:p w14:paraId="761437DB" w14:textId="28F155C1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89" w:type="dxa"/>
          </w:tcPr>
          <w:p w14:paraId="57020592" w14:textId="314D185F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1.15</w:t>
            </w:r>
          </w:p>
        </w:tc>
      </w:tr>
      <w:tr w:rsidR="00DE1CE5" w:rsidRPr="003850E1" w14:paraId="3712E771" w14:textId="039CA0C9" w:rsidTr="00DE1CE5">
        <w:tc>
          <w:tcPr>
            <w:tcW w:w="2399" w:type="dxa"/>
            <w:vMerge/>
          </w:tcPr>
          <w:p w14:paraId="71F6361A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</w:tcPr>
          <w:p w14:paraId="0D8685FA" w14:textId="2203B1A4" w:rsidR="00FB2E6F" w:rsidRPr="003850E1" w:rsidRDefault="00FB2E6F" w:rsidP="00842A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Cost effectiveness should be considered in HTA decisions</w:t>
            </w:r>
          </w:p>
        </w:tc>
        <w:tc>
          <w:tcPr>
            <w:tcW w:w="1356" w:type="dxa"/>
          </w:tcPr>
          <w:p w14:paraId="16BEF6E8" w14:textId="4D739199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9" w:type="dxa"/>
          </w:tcPr>
          <w:p w14:paraId="2AD10454" w14:textId="659D6352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5.18</w:t>
            </w:r>
          </w:p>
        </w:tc>
      </w:tr>
      <w:tr w:rsidR="00DE1CE5" w:rsidRPr="003850E1" w14:paraId="672E696A" w14:textId="2F9FE508" w:rsidTr="00DE1CE5">
        <w:tc>
          <w:tcPr>
            <w:tcW w:w="2399" w:type="dxa"/>
            <w:vMerge/>
          </w:tcPr>
          <w:p w14:paraId="6B45A6A0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</w:tcPr>
          <w:p w14:paraId="6A163A63" w14:textId="4EC48398" w:rsidR="00FB2E6F" w:rsidRPr="003850E1" w:rsidRDefault="00FB2E6F" w:rsidP="00DE1C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Costs should be considered in HTA decisions</w:t>
            </w:r>
          </w:p>
        </w:tc>
        <w:tc>
          <w:tcPr>
            <w:tcW w:w="1356" w:type="dxa"/>
          </w:tcPr>
          <w:p w14:paraId="103F4B0A" w14:textId="65A5752B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9" w:type="dxa"/>
          </w:tcPr>
          <w:p w14:paraId="24222792" w14:textId="2A0A65F5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0.39</w:t>
            </w:r>
          </w:p>
        </w:tc>
      </w:tr>
      <w:tr w:rsidR="00DE1CE5" w:rsidRPr="003850E1" w14:paraId="4A2041AC" w14:textId="4D54C057" w:rsidTr="00DE1CE5">
        <w:tc>
          <w:tcPr>
            <w:tcW w:w="2399" w:type="dxa"/>
            <w:vMerge/>
          </w:tcPr>
          <w:p w14:paraId="7A8EFCD8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</w:tcPr>
          <w:p w14:paraId="5A86D58A" w14:textId="4F2525F1" w:rsidR="00FB2E6F" w:rsidRPr="003850E1" w:rsidRDefault="00971C99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     </w:t>
            </w:r>
            <w:r w:rsidR="00FB2E6F" w:rsidRPr="003850E1">
              <w:rPr>
                <w:rFonts w:ascii="Times New Roman" w:hAnsi="Times New Roman" w:cs="Times New Roman"/>
              </w:rPr>
              <w:t xml:space="preserve">Innovative funding </w:t>
            </w:r>
          </w:p>
        </w:tc>
        <w:tc>
          <w:tcPr>
            <w:tcW w:w="1356" w:type="dxa"/>
          </w:tcPr>
          <w:p w14:paraId="7DCA049F" w14:textId="1304D495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89" w:type="dxa"/>
          </w:tcPr>
          <w:p w14:paraId="47639B34" w14:textId="33A6C178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2.71</w:t>
            </w:r>
          </w:p>
        </w:tc>
      </w:tr>
      <w:tr w:rsidR="00DE1CE5" w:rsidRPr="003850E1" w14:paraId="044E4AD1" w14:textId="5345EC50" w:rsidTr="00DE1CE5">
        <w:tc>
          <w:tcPr>
            <w:tcW w:w="2399" w:type="dxa"/>
            <w:vMerge/>
          </w:tcPr>
          <w:p w14:paraId="52844245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</w:tcPr>
          <w:p w14:paraId="36EF224A" w14:textId="117C925B" w:rsidR="00FB2E6F" w:rsidRPr="003850E1" w:rsidRDefault="00971C99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     </w:t>
            </w:r>
            <w:r w:rsidR="00FB2E6F" w:rsidRPr="003850E1">
              <w:rPr>
                <w:rFonts w:ascii="Times New Roman" w:hAnsi="Times New Roman" w:cs="Times New Roman"/>
              </w:rPr>
              <w:t>Opportunity cost</w:t>
            </w:r>
            <w:r w:rsidR="00BF495F" w:rsidRPr="003850E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56" w:type="dxa"/>
          </w:tcPr>
          <w:p w14:paraId="0BC0F39B" w14:textId="5408388F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89" w:type="dxa"/>
          </w:tcPr>
          <w:p w14:paraId="3C878B69" w14:textId="786F567A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8.87</w:t>
            </w:r>
          </w:p>
        </w:tc>
      </w:tr>
      <w:tr w:rsidR="00DE1CE5" w:rsidRPr="003850E1" w14:paraId="57954594" w14:textId="36FC0686" w:rsidTr="00DE1CE5">
        <w:tc>
          <w:tcPr>
            <w:tcW w:w="2399" w:type="dxa"/>
            <w:vMerge w:val="restart"/>
            <w:shd w:val="clear" w:color="auto" w:fill="D9D9D9" w:themeFill="background1" w:themeFillShade="D9"/>
            <w:vAlign w:val="center"/>
          </w:tcPr>
          <w:p w14:paraId="4A98EEAB" w14:textId="1613038D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Disease Severity</w:t>
            </w:r>
          </w:p>
        </w:tc>
        <w:tc>
          <w:tcPr>
            <w:tcW w:w="4684" w:type="dxa"/>
            <w:shd w:val="clear" w:color="auto" w:fill="D9D9D9" w:themeFill="background1" w:themeFillShade="D9"/>
          </w:tcPr>
          <w:p w14:paraId="6808FF8B" w14:textId="1D5F6338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Disease </w:t>
            </w:r>
            <w:r w:rsidRPr="003850E1">
              <w:rPr>
                <w:rFonts w:ascii="Times New Roman" w:hAnsi="Times New Roman" w:cs="Times New Roman"/>
                <w:color w:val="000000" w:themeColor="text1"/>
              </w:rPr>
              <w:t>severity</w:t>
            </w:r>
            <w:r w:rsidR="00A41131" w:rsidRPr="003850E1">
              <w:rPr>
                <w:rFonts w:ascii="Times New Roman" w:hAnsi="Times New Roman" w:cs="Times New Roman"/>
                <w:color w:val="000000" w:themeColor="text1"/>
              </w:rPr>
              <w:t xml:space="preserve"> discussed generally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0DC19C49" w14:textId="5A6EAA0D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7D93122D" w14:textId="3EAFDC6C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.77</w:t>
            </w:r>
          </w:p>
        </w:tc>
      </w:tr>
      <w:tr w:rsidR="00DE1CE5" w:rsidRPr="003850E1" w14:paraId="15D3C28B" w14:textId="0E2D3DD7" w:rsidTr="00DE1CE5">
        <w:tc>
          <w:tcPr>
            <w:tcW w:w="2399" w:type="dxa"/>
            <w:vMerge/>
            <w:shd w:val="clear" w:color="auto" w:fill="D9D9D9" w:themeFill="background1" w:themeFillShade="D9"/>
          </w:tcPr>
          <w:p w14:paraId="6821F415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  <w:shd w:val="clear" w:color="auto" w:fill="D9D9D9" w:themeFill="background1" w:themeFillShade="D9"/>
          </w:tcPr>
          <w:p w14:paraId="799DB2AD" w14:textId="4A207B15" w:rsidR="00FB2E6F" w:rsidRPr="003850E1" w:rsidRDefault="00971C99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     </w:t>
            </w:r>
            <w:r w:rsidR="00FB2E6F" w:rsidRPr="003850E1">
              <w:rPr>
                <w:rFonts w:ascii="Times New Roman" w:hAnsi="Times New Roman" w:cs="Times New Roman"/>
              </w:rPr>
              <w:t>Disease severity is an important value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7819EE31" w14:textId="300CCF7F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78AA0D63" w14:textId="538A1D44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5.43</w:t>
            </w:r>
          </w:p>
        </w:tc>
      </w:tr>
      <w:tr w:rsidR="00DE1CE5" w:rsidRPr="003850E1" w14:paraId="726D4911" w14:textId="2ED07638" w:rsidTr="00DE1CE5">
        <w:tc>
          <w:tcPr>
            <w:tcW w:w="2399" w:type="dxa"/>
            <w:vMerge w:val="restart"/>
            <w:vAlign w:val="center"/>
          </w:tcPr>
          <w:p w14:paraId="0818EDEB" w14:textId="325CEA89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Effectiveness</w:t>
            </w:r>
          </w:p>
        </w:tc>
        <w:tc>
          <w:tcPr>
            <w:tcW w:w="4684" w:type="dxa"/>
          </w:tcPr>
          <w:p w14:paraId="3F6C04AC" w14:textId="6FBF177B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  <w:color w:val="000000" w:themeColor="text1"/>
              </w:rPr>
              <w:t>Effectiveness</w:t>
            </w:r>
            <w:r w:rsidR="00A41131" w:rsidRPr="003850E1">
              <w:rPr>
                <w:rFonts w:ascii="Times New Roman" w:hAnsi="Times New Roman" w:cs="Times New Roman"/>
                <w:color w:val="000000" w:themeColor="text1"/>
              </w:rPr>
              <w:t xml:space="preserve"> discussed generally</w:t>
            </w:r>
          </w:p>
        </w:tc>
        <w:tc>
          <w:tcPr>
            <w:tcW w:w="1356" w:type="dxa"/>
          </w:tcPr>
          <w:p w14:paraId="3968540D" w14:textId="51424A2A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89" w:type="dxa"/>
          </w:tcPr>
          <w:p w14:paraId="0E540183" w14:textId="3E8967D6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9.75</w:t>
            </w:r>
          </w:p>
        </w:tc>
      </w:tr>
      <w:tr w:rsidR="00DE1CE5" w:rsidRPr="003850E1" w14:paraId="7BC7A54A" w14:textId="47CAB6C9" w:rsidTr="00DE1CE5">
        <w:tc>
          <w:tcPr>
            <w:tcW w:w="2399" w:type="dxa"/>
            <w:vMerge/>
          </w:tcPr>
          <w:p w14:paraId="243FC815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</w:tcPr>
          <w:p w14:paraId="3DEB859A" w14:textId="415A935D" w:rsidR="00FB2E6F" w:rsidRPr="003850E1" w:rsidRDefault="00FB2E6F" w:rsidP="00842A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Diminishment of effectiveness should be considered in HTA decisions</w:t>
            </w:r>
          </w:p>
        </w:tc>
        <w:tc>
          <w:tcPr>
            <w:tcW w:w="1356" w:type="dxa"/>
          </w:tcPr>
          <w:p w14:paraId="04B3AB84" w14:textId="3C819822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89" w:type="dxa"/>
          </w:tcPr>
          <w:p w14:paraId="46D31FB3" w14:textId="4DDDCC74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4.36</w:t>
            </w:r>
          </w:p>
        </w:tc>
      </w:tr>
      <w:tr w:rsidR="00DE1CE5" w:rsidRPr="003850E1" w14:paraId="6302D9E1" w14:textId="2C73F856" w:rsidTr="00DE1CE5">
        <w:tc>
          <w:tcPr>
            <w:tcW w:w="2399" w:type="dxa"/>
            <w:vMerge/>
          </w:tcPr>
          <w:p w14:paraId="748AEA7A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</w:tcPr>
          <w:p w14:paraId="10523641" w14:textId="0FF6A65D" w:rsidR="00FB2E6F" w:rsidRPr="003850E1" w:rsidRDefault="00971C99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     </w:t>
            </w:r>
            <w:r w:rsidR="00FB2E6F" w:rsidRPr="003850E1">
              <w:rPr>
                <w:rFonts w:ascii="Times New Roman" w:hAnsi="Times New Roman" w:cs="Times New Roman"/>
              </w:rPr>
              <w:t>Effectiveness is an important value</w:t>
            </w:r>
          </w:p>
        </w:tc>
        <w:tc>
          <w:tcPr>
            <w:tcW w:w="1356" w:type="dxa"/>
          </w:tcPr>
          <w:p w14:paraId="1698124D" w14:textId="31666C82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89" w:type="dxa"/>
          </w:tcPr>
          <w:p w14:paraId="780ABAB4" w14:textId="7DA96111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3.07</w:t>
            </w:r>
          </w:p>
        </w:tc>
      </w:tr>
      <w:tr w:rsidR="00DE1CE5" w:rsidRPr="003850E1" w14:paraId="60623CEF" w14:textId="4EA985D3" w:rsidTr="00DE1CE5">
        <w:tc>
          <w:tcPr>
            <w:tcW w:w="2399" w:type="dxa"/>
            <w:vMerge/>
          </w:tcPr>
          <w:p w14:paraId="551BC358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</w:tcPr>
          <w:p w14:paraId="2521E8AD" w14:textId="11C5CF85" w:rsidR="00FB2E6F" w:rsidRPr="003850E1" w:rsidRDefault="00FB2E6F" w:rsidP="00842A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Uncertainty of data on effectiveness should be considered </w:t>
            </w:r>
            <w:r w:rsidR="00971C99" w:rsidRPr="003850E1">
              <w:rPr>
                <w:rFonts w:ascii="Times New Roman" w:hAnsi="Times New Roman" w:cs="Times New Roman"/>
              </w:rPr>
              <w:t>i</w:t>
            </w:r>
            <w:r w:rsidRPr="003850E1">
              <w:rPr>
                <w:rFonts w:ascii="Times New Roman" w:hAnsi="Times New Roman" w:cs="Times New Roman"/>
              </w:rPr>
              <w:t>n HTA decisions</w:t>
            </w:r>
          </w:p>
        </w:tc>
        <w:tc>
          <w:tcPr>
            <w:tcW w:w="1356" w:type="dxa"/>
          </w:tcPr>
          <w:p w14:paraId="00B950ED" w14:textId="3CB2D4F0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89" w:type="dxa"/>
          </w:tcPr>
          <w:p w14:paraId="587FC1FF" w14:textId="63671ACC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0.77</w:t>
            </w:r>
          </w:p>
        </w:tc>
      </w:tr>
      <w:tr w:rsidR="00DE1CE5" w:rsidRPr="003850E1" w14:paraId="0DA15D0E" w14:textId="38424561" w:rsidTr="00DE1CE5">
        <w:tc>
          <w:tcPr>
            <w:tcW w:w="2399" w:type="dxa"/>
            <w:vMerge w:val="restart"/>
            <w:shd w:val="clear" w:color="auto" w:fill="D9D9D9" w:themeFill="background1" w:themeFillShade="D9"/>
            <w:vAlign w:val="center"/>
          </w:tcPr>
          <w:p w14:paraId="0DB4FE68" w14:textId="6C12F56F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Equity</w:t>
            </w:r>
          </w:p>
        </w:tc>
        <w:tc>
          <w:tcPr>
            <w:tcW w:w="4684" w:type="dxa"/>
            <w:shd w:val="clear" w:color="auto" w:fill="D9D9D9" w:themeFill="background1" w:themeFillShade="D9"/>
          </w:tcPr>
          <w:p w14:paraId="7390971F" w14:textId="100FAF19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Equity</w:t>
            </w:r>
            <w:r w:rsidR="00A41131" w:rsidRPr="003850E1">
              <w:rPr>
                <w:rFonts w:ascii="Times New Roman" w:hAnsi="Times New Roman" w:cs="Times New Roman"/>
              </w:rPr>
              <w:t xml:space="preserve"> </w:t>
            </w:r>
            <w:r w:rsidR="00A41131" w:rsidRPr="003850E1">
              <w:rPr>
                <w:rFonts w:ascii="Times New Roman" w:hAnsi="Times New Roman" w:cs="Times New Roman"/>
                <w:color w:val="000000" w:themeColor="text1"/>
              </w:rPr>
              <w:t>discussed generally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3338304A" w14:textId="1218E91F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616C69BC" w14:textId="093B758A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2.35</w:t>
            </w:r>
          </w:p>
        </w:tc>
      </w:tr>
      <w:tr w:rsidR="00DE1CE5" w:rsidRPr="003850E1" w14:paraId="073F373C" w14:textId="172146CA" w:rsidTr="00DE1CE5">
        <w:tc>
          <w:tcPr>
            <w:tcW w:w="2399" w:type="dxa"/>
            <w:vMerge/>
            <w:shd w:val="clear" w:color="auto" w:fill="D9D9D9" w:themeFill="background1" w:themeFillShade="D9"/>
          </w:tcPr>
          <w:p w14:paraId="5D68063B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  <w:shd w:val="clear" w:color="auto" w:fill="D9D9D9" w:themeFill="background1" w:themeFillShade="D9"/>
          </w:tcPr>
          <w:p w14:paraId="7AC3DF0B" w14:textId="0B1EC94E" w:rsidR="00FB2E6F" w:rsidRPr="003850E1" w:rsidRDefault="00971C99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     </w:t>
            </w:r>
            <w:r w:rsidR="00FB2E6F" w:rsidRPr="003850E1">
              <w:rPr>
                <w:rFonts w:ascii="Times New Roman" w:hAnsi="Times New Roman" w:cs="Times New Roman"/>
              </w:rPr>
              <w:t>Geography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7DDC4B3C" w14:textId="72E95B0A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72A55FAA" w14:textId="3B192668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7.93</w:t>
            </w:r>
          </w:p>
        </w:tc>
      </w:tr>
      <w:tr w:rsidR="00DE1CE5" w:rsidRPr="003850E1" w14:paraId="0AD7488A" w14:textId="4D53E402" w:rsidTr="00DE1CE5">
        <w:tc>
          <w:tcPr>
            <w:tcW w:w="2399" w:type="dxa"/>
            <w:vMerge/>
            <w:shd w:val="clear" w:color="auto" w:fill="D9D9D9" w:themeFill="background1" w:themeFillShade="D9"/>
          </w:tcPr>
          <w:p w14:paraId="4032FCF2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  <w:shd w:val="clear" w:color="auto" w:fill="D9D9D9" w:themeFill="background1" w:themeFillShade="D9"/>
          </w:tcPr>
          <w:p w14:paraId="7F1EB729" w14:textId="4EC0643E" w:rsidR="00FB2E6F" w:rsidRPr="003850E1" w:rsidRDefault="00971C99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     </w:t>
            </w:r>
            <w:r w:rsidR="00FB2E6F" w:rsidRPr="003850E1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4F765CE9" w14:textId="791AA2DF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265F0642" w14:textId="3A6DF77B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1.37</w:t>
            </w:r>
          </w:p>
        </w:tc>
      </w:tr>
      <w:tr w:rsidR="00DE1CE5" w:rsidRPr="003850E1" w14:paraId="6CE4137A" w14:textId="267FCA2D" w:rsidTr="00DE1CE5">
        <w:tc>
          <w:tcPr>
            <w:tcW w:w="2399" w:type="dxa"/>
            <w:vMerge/>
            <w:shd w:val="clear" w:color="auto" w:fill="D9D9D9" w:themeFill="background1" w:themeFillShade="D9"/>
          </w:tcPr>
          <w:p w14:paraId="28BCAD33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  <w:shd w:val="clear" w:color="auto" w:fill="D9D9D9" w:themeFill="background1" w:themeFillShade="D9"/>
          </w:tcPr>
          <w:p w14:paraId="694D587D" w14:textId="1E39E754" w:rsidR="00FB2E6F" w:rsidRPr="003850E1" w:rsidRDefault="00971C99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     </w:t>
            </w:r>
            <w:r w:rsidR="00FB2E6F" w:rsidRPr="003850E1">
              <w:rPr>
                <w:rFonts w:ascii="Times New Roman" w:hAnsi="Times New Roman" w:cs="Times New Roman"/>
              </w:rPr>
              <w:t xml:space="preserve">Other </w:t>
            </w:r>
            <w:r w:rsidR="00451A76" w:rsidRPr="003850E1">
              <w:rPr>
                <w:rFonts w:ascii="Times New Roman" w:hAnsi="Times New Roman" w:cs="Times New Roman"/>
              </w:rPr>
              <w:t>i</w:t>
            </w:r>
            <w:r w:rsidR="00FB2E6F" w:rsidRPr="003850E1">
              <w:rPr>
                <w:rFonts w:ascii="Times New Roman" w:hAnsi="Times New Roman" w:cs="Times New Roman"/>
              </w:rPr>
              <w:t>nequities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1850C00B" w14:textId="79BC3EBA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0F7BDCAB" w14:textId="23B21427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2.16</w:t>
            </w:r>
          </w:p>
        </w:tc>
      </w:tr>
      <w:tr w:rsidR="00DE1CE5" w:rsidRPr="003850E1" w14:paraId="4E011092" w14:textId="1DCD4811" w:rsidTr="00DE1CE5">
        <w:tc>
          <w:tcPr>
            <w:tcW w:w="2399" w:type="dxa"/>
            <w:vMerge w:val="restart"/>
            <w:vAlign w:val="center"/>
          </w:tcPr>
          <w:p w14:paraId="1F1E1DEB" w14:textId="6E4E56D8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Fair Innings</w:t>
            </w:r>
          </w:p>
        </w:tc>
        <w:tc>
          <w:tcPr>
            <w:tcW w:w="4684" w:type="dxa"/>
          </w:tcPr>
          <w:p w14:paraId="616E7771" w14:textId="25B2D7C9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Fair innings</w:t>
            </w:r>
            <w:r w:rsidR="00A41131" w:rsidRPr="003850E1">
              <w:rPr>
                <w:rFonts w:ascii="Times New Roman" w:hAnsi="Times New Roman" w:cs="Times New Roman"/>
              </w:rPr>
              <w:t xml:space="preserve"> </w:t>
            </w:r>
            <w:r w:rsidR="00A41131" w:rsidRPr="003850E1">
              <w:rPr>
                <w:rFonts w:ascii="Times New Roman" w:hAnsi="Times New Roman" w:cs="Times New Roman"/>
                <w:color w:val="000000" w:themeColor="text1"/>
              </w:rPr>
              <w:t>discussed generally</w:t>
            </w:r>
          </w:p>
        </w:tc>
        <w:tc>
          <w:tcPr>
            <w:tcW w:w="1356" w:type="dxa"/>
          </w:tcPr>
          <w:p w14:paraId="3A2F9201" w14:textId="5B3748AC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89" w:type="dxa"/>
          </w:tcPr>
          <w:p w14:paraId="675273A3" w14:textId="3C55A48D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46.60</w:t>
            </w:r>
          </w:p>
        </w:tc>
      </w:tr>
      <w:tr w:rsidR="00DE1CE5" w:rsidRPr="003850E1" w14:paraId="75E61479" w14:textId="612B2EA5" w:rsidTr="00DE1CE5">
        <w:tc>
          <w:tcPr>
            <w:tcW w:w="2399" w:type="dxa"/>
            <w:vMerge/>
          </w:tcPr>
          <w:p w14:paraId="051CCE32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</w:tcPr>
          <w:p w14:paraId="3D1F1474" w14:textId="52F1EB4E" w:rsidR="00FB2E6F" w:rsidRPr="003850E1" w:rsidRDefault="00FB2E6F" w:rsidP="00842A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Children have their lives ahead of them and deserve a chance</w:t>
            </w:r>
          </w:p>
        </w:tc>
        <w:tc>
          <w:tcPr>
            <w:tcW w:w="1356" w:type="dxa"/>
          </w:tcPr>
          <w:p w14:paraId="4C3A5BF1" w14:textId="5C2E75C7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89" w:type="dxa"/>
          </w:tcPr>
          <w:p w14:paraId="50A96880" w14:textId="46789F42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9.54</w:t>
            </w:r>
          </w:p>
        </w:tc>
      </w:tr>
      <w:tr w:rsidR="00DE1CE5" w:rsidRPr="003850E1" w14:paraId="24DCDC9E" w14:textId="0E1ADA4F" w:rsidTr="00DE1CE5">
        <w:tc>
          <w:tcPr>
            <w:tcW w:w="2399" w:type="dxa"/>
            <w:vMerge w:val="restart"/>
            <w:shd w:val="clear" w:color="auto" w:fill="D9D9D9" w:themeFill="background1" w:themeFillShade="D9"/>
            <w:vAlign w:val="center"/>
          </w:tcPr>
          <w:p w14:paraId="5DB0D224" w14:textId="76745FC6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Future Potential</w:t>
            </w:r>
          </w:p>
        </w:tc>
        <w:tc>
          <w:tcPr>
            <w:tcW w:w="4684" w:type="dxa"/>
            <w:shd w:val="clear" w:color="auto" w:fill="D9D9D9" w:themeFill="background1" w:themeFillShade="D9"/>
          </w:tcPr>
          <w:p w14:paraId="637A8791" w14:textId="61110685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Future potential</w:t>
            </w:r>
            <w:r w:rsidR="00A41131" w:rsidRPr="003850E1">
              <w:rPr>
                <w:rFonts w:ascii="Times New Roman" w:hAnsi="Times New Roman" w:cs="Times New Roman"/>
              </w:rPr>
              <w:t xml:space="preserve"> </w:t>
            </w:r>
            <w:r w:rsidR="00A41131" w:rsidRPr="003850E1">
              <w:rPr>
                <w:rFonts w:ascii="Times New Roman" w:hAnsi="Times New Roman" w:cs="Times New Roman"/>
                <w:color w:val="000000" w:themeColor="text1"/>
              </w:rPr>
              <w:t>discussed generally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65811A5A" w14:textId="48E96C85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3735BA14" w14:textId="0936C5EA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5.58</w:t>
            </w:r>
          </w:p>
        </w:tc>
      </w:tr>
      <w:tr w:rsidR="00DE1CE5" w:rsidRPr="003850E1" w14:paraId="582D1F47" w14:textId="23305FA5" w:rsidTr="00DE1CE5">
        <w:tc>
          <w:tcPr>
            <w:tcW w:w="2399" w:type="dxa"/>
            <w:vMerge/>
            <w:shd w:val="clear" w:color="auto" w:fill="D9D9D9" w:themeFill="background1" w:themeFillShade="D9"/>
          </w:tcPr>
          <w:p w14:paraId="023242C4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  <w:shd w:val="clear" w:color="auto" w:fill="D9D9D9" w:themeFill="background1" w:themeFillShade="D9"/>
          </w:tcPr>
          <w:p w14:paraId="5D381704" w14:textId="6734BBF9" w:rsidR="00FB2E6F" w:rsidRPr="003850E1" w:rsidRDefault="000C5813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     </w:t>
            </w:r>
            <w:r w:rsidR="00FB2E6F" w:rsidRPr="003850E1">
              <w:rPr>
                <w:rFonts w:ascii="Times New Roman" w:hAnsi="Times New Roman" w:cs="Times New Roman"/>
              </w:rPr>
              <w:t>Children's future contributions to society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35FA2368" w14:textId="7D62308B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11D1F045" w14:textId="719F46F4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2.62</w:t>
            </w:r>
          </w:p>
        </w:tc>
      </w:tr>
      <w:tr w:rsidR="00DE1CE5" w:rsidRPr="003850E1" w14:paraId="580951B9" w14:textId="3DFB4ACD" w:rsidTr="00DE1CE5">
        <w:tc>
          <w:tcPr>
            <w:tcW w:w="2399" w:type="dxa"/>
            <w:vMerge w:val="restart"/>
            <w:vAlign w:val="center"/>
          </w:tcPr>
          <w:p w14:paraId="0F71DD60" w14:textId="2F61CF05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Future Research and Treatments</w:t>
            </w:r>
          </w:p>
        </w:tc>
        <w:tc>
          <w:tcPr>
            <w:tcW w:w="4684" w:type="dxa"/>
          </w:tcPr>
          <w:p w14:paraId="1E466EA3" w14:textId="19F7DA59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Future research and treatments</w:t>
            </w:r>
            <w:r w:rsidR="00A41131" w:rsidRPr="003850E1">
              <w:rPr>
                <w:rFonts w:ascii="Times New Roman" w:hAnsi="Times New Roman" w:cs="Times New Roman"/>
              </w:rPr>
              <w:t xml:space="preserve"> </w:t>
            </w:r>
            <w:r w:rsidR="00A41131" w:rsidRPr="003850E1">
              <w:rPr>
                <w:rFonts w:ascii="Times New Roman" w:hAnsi="Times New Roman" w:cs="Times New Roman"/>
                <w:color w:val="000000" w:themeColor="text1"/>
              </w:rPr>
              <w:t>discussed generally</w:t>
            </w:r>
          </w:p>
        </w:tc>
        <w:tc>
          <w:tcPr>
            <w:tcW w:w="1356" w:type="dxa"/>
          </w:tcPr>
          <w:p w14:paraId="55BD3E3B" w14:textId="397D2F47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89" w:type="dxa"/>
          </w:tcPr>
          <w:p w14:paraId="6C717C1A" w14:textId="7F5FB964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0.60</w:t>
            </w:r>
          </w:p>
        </w:tc>
      </w:tr>
      <w:tr w:rsidR="00DE1CE5" w:rsidRPr="003850E1" w14:paraId="4534F90A" w14:textId="58B2E549" w:rsidTr="00DE1CE5">
        <w:tc>
          <w:tcPr>
            <w:tcW w:w="2399" w:type="dxa"/>
            <w:vMerge/>
          </w:tcPr>
          <w:p w14:paraId="2BA17E70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</w:tcPr>
          <w:p w14:paraId="6D7C4F0C" w14:textId="595FF2AA" w:rsidR="00FB2E6F" w:rsidRPr="003850E1" w:rsidRDefault="00FB2E6F" w:rsidP="00842A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Existing therapies could be bridges to new therapies</w:t>
            </w:r>
          </w:p>
        </w:tc>
        <w:tc>
          <w:tcPr>
            <w:tcW w:w="1356" w:type="dxa"/>
          </w:tcPr>
          <w:p w14:paraId="4FE2A732" w14:textId="0E6C51B5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89" w:type="dxa"/>
          </w:tcPr>
          <w:p w14:paraId="6212F477" w14:textId="2DE7ADFA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2.72</w:t>
            </w:r>
          </w:p>
        </w:tc>
      </w:tr>
      <w:tr w:rsidR="00DE1CE5" w:rsidRPr="003850E1" w14:paraId="6FAF7922" w14:textId="0C3955FF" w:rsidTr="00DE1CE5">
        <w:tc>
          <w:tcPr>
            <w:tcW w:w="2399" w:type="dxa"/>
            <w:vMerge w:val="restart"/>
            <w:shd w:val="clear" w:color="auto" w:fill="D9D9D9" w:themeFill="background1" w:themeFillShade="D9"/>
            <w:vAlign w:val="center"/>
          </w:tcPr>
          <w:p w14:paraId="0C31B661" w14:textId="1ACECBEC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Healthcare System</w:t>
            </w:r>
          </w:p>
        </w:tc>
        <w:tc>
          <w:tcPr>
            <w:tcW w:w="4684" w:type="dxa"/>
            <w:shd w:val="clear" w:color="auto" w:fill="D9D9D9" w:themeFill="background1" w:themeFillShade="D9"/>
          </w:tcPr>
          <w:p w14:paraId="6A2E4EE0" w14:textId="5601EBB1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Healthcare system</w:t>
            </w:r>
            <w:r w:rsidR="00A41131" w:rsidRPr="003850E1">
              <w:rPr>
                <w:rFonts w:ascii="Times New Roman" w:hAnsi="Times New Roman" w:cs="Times New Roman"/>
              </w:rPr>
              <w:t xml:space="preserve"> </w:t>
            </w:r>
            <w:r w:rsidR="00A41131" w:rsidRPr="003850E1">
              <w:rPr>
                <w:rFonts w:ascii="Times New Roman" w:hAnsi="Times New Roman" w:cs="Times New Roman"/>
                <w:color w:val="000000" w:themeColor="text1"/>
              </w:rPr>
              <w:t>discussed generally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1F4686D6" w14:textId="1F41605F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0EA4C62C" w14:textId="50C6FDED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3.86</w:t>
            </w:r>
          </w:p>
        </w:tc>
      </w:tr>
      <w:tr w:rsidR="00DE1CE5" w:rsidRPr="003850E1" w14:paraId="02C50765" w14:textId="625331BE" w:rsidTr="00DE1CE5">
        <w:tc>
          <w:tcPr>
            <w:tcW w:w="2399" w:type="dxa"/>
            <w:vMerge/>
            <w:shd w:val="clear" w:color="auto" w:fill="D9D9D9" w:themeFill="background1" w:themeFillShade="D9"/>
          </w:tcPr>
          <w:p w14:paraId="7E51B5A8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  <w:shd w:val="clear" w:color="auto" w:fill="D9D9D9" w:themeFill="background1" w:themeFillShade="D9"/>
          </w:tcPr>
          <w:p w14:paraId="1FB2EC4A" w14:textId="7F5BC1D5" w:rsidR="00FB2E6F" w:rsidRPr="003850E1" w:rsidRDefault="000C5813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     </w:t>
            </w:r>
            <w:r w:rsidR="00FB2E6F" w:rsidRPr="003850E1">
              <w:rPr>
                <w:rFonts w:ascii="Times New Roman" w:hAnsi="Times New Roman" w:cs="Times New Roman"/>
              </w:rPr>
              <w:t>Canada could become a world leader in HTA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0AD404B3" w14:textId="2A1AD5D5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2CA822DC" w14:textId="5DE7EB98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5.20</w:t>
            </w:r>
          </w:p>
        </w:tc>
      </w:tr>
      <w:tr w:rsidR="00DE1CE5" w:rsidRPr="003850E1" w14:paraId="48CE9703" w14:textId="494E2DC9" w:rsidTr="00DE1CE5">
        <w:tc>
          <w:tcPr>
            <w:tcW w:w="2399" w:type="dxa"/>
            <w:vMerge/>
            <w:shd w:val="clear" w:color="auto" w:fill="D9D9D9" w:themeFill="background1" w:themeFillShade="D9"/>
          </w:tcPr>
          <w:p w14:paraId="7D856AA4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  <w:shd w:val="clear" w:color="auto" w:fill="D9D9D9" w:themeFill="background1" w:themeFillShade="D9"/>
          </w:tcPr>
          <w:p w14:paraId="0259188F" w14:textId="304180BB" w:rsidR="00FB2E6F" w:rsidRPr="003850E1" w:rsidRDefault="00FB2E6F" w:rsidP="00842A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Decreased burden on healthcare system in future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0B409CDE" w14:textId="68A6E6FD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573F4605" w14:textId="3175FDB4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8.37</w:t>
            </w:r>
          </w:p>
        </w:tc>
      </w:tr>
      <w:tr w:rsidR="00DE1CE5" w:rsidRPr="003850E1" w14:paraId="2E96B11B" w14:textId="316E0B07" w:rsidTr="00DE1CE5">
        <w:tc>
          <w:tcPr>
            <w:tcW w:w="2399" w:type="dxa"/>
            <w:vMerge/>
            <w:shd w:val="clear" w:color="auto" w:fill="D9D9D9" w:themeFill="background1" w:themeFillShade="D9"/>
          </w:tcPr>
          <w:p w14:paraId="3509AA01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  <w:shd w:val="clear" w:color="auto" w:fill="D9D9D9" w:themeFill="background1" w:themeFillShade="D9"/>
          </w:tcPr>
          <w:p w14:paraId="4ECBB457" w14:textId="787DA27F" w:rsidR="00FB2E6F" w:rsidRPr="003850E1" w:rsidRDefault="00FB2E6F" w:rsidP="00842A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Federal government should be responsible for healthcare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5A19E5EE" w14:textId="05088609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65A9E3E2" w14:textId="696B3444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2.29</w:t>
            </w:r>
          </w:p>
        </w:tc>
      </w:tr>
      <w:tr w:rsidR="00DE1CE5" w:rsidRPr="003850E1" w14:paraId="52D1494D" w14:textId="77777777" w:rsidTr="00DE1CE5">
        <w:tc>
          <w:tcPr>
            <w:tcW w:w="2399" w:type="dxa"/>
            <w:vMerge/>
            <w:shd w:val="clear" w:color="auto" w:fill="D9D9D9" w:themeFill="background1" w:themeFillShade="D9"/>
          </w:tcPr>
          <w:p w14:paraId="6326B61B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  <w:shd w:val="clear" w:color="auto" w:fill="D9D9D9" w:themeFill="background1" w:themeFillShade="D9"/>
          </w:tcPr>
          <w:p w14:paraId="5F251BA0" w14:textId="01A8687B" w:rsidR="00FB2E6F" w:rsidRPr="003850E1" w:rsidRDefault="00FB2E6F" w:rsidP="00DE1C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Increased public and government awareness of HTA 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2C745539" w14:textId="3C327400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05F63EBB" w14:textId="31E0C752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1.82</w:t>
            </w:r>
          </w:p>
        </w:tc>
      </w:tr>
      <w:tr w:rsidR="00DE1CE5" w:rsidRPr="003850E1" w14:paraId="2F1DB64E" w14:textId="77777777" w:rsidTr="00DE1CE5">
        <w:tc>
          <w:tcPr>
            <w:tcW w:w="2399" w:type="dxa"/>
            <w:vMerge/>
            <w:shd w:val="clear" w:color="auto" w:fill="D9D9D9" w:themeFill="background1" w:themeFillShade="D9"/>
          </w:tcPr>
          <w:p w14:paraId="028911C7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  <w:shd w:val="clear" w:color="auto" w:fill="D9D9D9" w:themeFill="background1" w:themeFillShade="D9"/>
          </w:tcPr>
          <w:p w14:paraId="5F7BBC95" w14:textId="6DC42E72" w:rsidR="00FB2E6F" w:rsidRPr="003850E1" w:rsidRDefault="000C5813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     </w:t>
            </w:r>
            <w:r w:rsidR="00FB2E6F" w:rsidRPr="003850E1">
              <w:rPr>
                <w:rFonts w:ascii="Times New Roman" w:hAnsi="Times New Roman" w:cs="Times New Roman"/>
              </w:rPr>
              <w:t>Integrated care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48F2A13B" w14:textId="66A80EC4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1F20244F" w14:textId="6B824EB5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4.00</w:t>
            </w:r>
          </w:p>
        </w:tc>
      </w:tr>
      <w:tr w:rsidR="00DE1CE5" w:rsidRPr="003850E1" w14:paraId="751981B9" w14:textId="77777777" w:rsidTr="00DE1CE5">
        <w:tc>
          <w:tcPr>
            <w:tcW w:w="2399" w:type="dxa"/>
            <w:vMerge/>
            <w:shd w:val="clear" w:color="auto" w:fill="D9D9D9" w:themeFill="background1" w:themeFillShade="D9"/>
          </w:tcPr>
          <w:p w14:paraId="52A579BB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  <w:shd w:val="clear" w:color="auto" w:fill="D9D9D9" w:themeFill="background1" w:themeFillShade="D9"/>
          </w:tcPr>
          <w:p w14:paraId="313BD646" w14:textId="246B89F0" w:rsidR="00FB2E6F" w:rsidRPr="003850E1" w:rsidRDefault="000C5813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     </w:t>
            </w:r>
            <w:r w:rsidR="00FB2E6F" w:rsidRPr="003850E1">
              <w:rPr>
                <w:rFonts w:ascii="Times New Roman" w:hAnsi="Times New Roman" w:cs="Times New Roman"/>
              </w:rPr>
              <w:t>Limited health budget a barrier to access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651F1025" w14:textId="5FEFBEF4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73BB5785" w14:textId="00A558A7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0.52</w:t>
            </w:r>
          </w:p>
        </w:tc>
      </w:tr>
      <w:tr w:rsidR="00DE1CE5" w:rsidRPr="003850E1" w14:paraId="0B7D6C97" w14:textId="77777777" w:rsidTr="00DE1CE5">
        <w:tc>
          <w:tcPr>
            <w:tcW w:w="2399" w:type="dxa"/>
            <w:vAlign w:val="center"/>
          </w:tcPr>
          <w:p w14:paraId="31B61ABF" w14:textId="7FC57CE9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Hope</w:t>
            </w:r>
          </w:p>
        </w:tc>
        <w:tc>
          <w:tcPr>
            <w:tcW w:w="4684" w:type="dxa"/>
          </w:tcPr>
          <w:p w14:paraId="322CCE14" w14:textId="169B0585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Hope</w:t>
            </w:r>
            <w:r w:rsidR="00A41131" w:rsidRPr="003850E1">
              <w:rPr>
                <w:rFonts w:ascii="Times New Roman" w:hAnsi="Times New Roman" w:cs="Times New Roman"/>
              </w:rPr>
              <w:t xml:space="preserve"> </w:t>
            </w:r>
            <w:r w:rsidR="00A41131" w:rsidRPr="003850E1">
              <w:rPr>
                <w:rFonts w:ascii="Times New Roman" w:hAnsi="Times New Roman" w:cs="Times New Roman"/>
                <w:color w:val="000000" w:themeColor="text1"/>
              </w:rPr>
              <w:t>discussed generally</w:t>
            </w:r>
          </w:p>
        </w:tc>
        <w:tc>
          <w:tcPr>
            <w:tcW w:w="1356" w:type="dxa"/>
          </w:tcPr>
          <w:p w14:paraId="760A27F1" w14:textId="6A394359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89" w:type="dxa"/>
          </w:tcPr>
          <w:p w14:paraId="7EAB44DA" w14:textId="601A79C1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8.60</w:t>
            </w:r>
          </w:p>
        </w:tc>
      </w:tr>
      <w:tr w:rsidR="00DE1CE5" w:rsidRPr="003850E1" w14:paraId="429E69EB" w14:textId="77777777" w:rsidTr="00DE1CE5">
        <w:tc>
          <w:tcPr>
            <w:tcW w:w="2399" w:type="dxa"/>
            <w:shd w:val="clear" w:color="auto" w:fill="D9D9D9" w:themeFill="background1" w:themeFillShade="D9"/>
            <w:vAlign w:val="center"/>
          </w:tcPr>
          <w:p w14:paraId="42BF61EA" w14:textId="7D1FC932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Humanitarian Perspective</w:t>
            </w:r>
          </w:p>
        </w:tc>
        <w:tc>
          <w:tcPr>
            <w:tcW w:w="4684" w:type="dxa"/>
            <w:shd w:val="clear" w:color="auto" w:fill="D9D9D9" w:themeFill="background1" w:themeFillShade="D9"/>
          </w:tcPr>
          <w:p w14:paraId="431C145E" w14:textId="3FB794DA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Humanitarian perspective</w:t>
            </w:r>
            <w:r w:rsidR="00A41131" w:rsidRPr="003850E1">
              <w:rPr>
                <w:rFonts w:ascii="Times New Roman" w:hAnsi="Times New Roman" w:cs="Times New Roman"/>
              </w:rPr>
              <w:t xml:space="preserve"> </w:t>
            </w:r>
            <w:r w:rsidR="00A41131" w:rsidRPr="003850E1">
              <w:rPr>
                <w:rFonts w:ascii="Times New Roman" w:hAnsi="Times New Roman" w:cs="Times New Roman"/>
                <w:color w:val="000000" w:themeColor="text1"/>
              </w:rPr>
              <w:t>discussed generally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48BE7FAE" w14:textId="049E8C92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4F35161E" w14:textId="2E899B01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3.32</w:t>
            </w:r>
          </w:p>
        </w:tc>
      </w:tr>
      <w:tr w:rsidR="00DE1CE5" w:rsidRPr="003850E1" w14:paraId="3E5E5F09" w14:textId="77777777" w:rsidTr="00DE1CE5">
        <w:tc>
          <w:tcPr>
            <w:tcW w:w="2399" w:type="dxa"/>
            <w:vMerge w:val="restart"/>
            <w:vAlign w:val="center"/>
          </w:tcPr>
          <w:p w14:paraId="12E189D6" w14:textId="00DAFF52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Impacts on Family</w:t>
            </w:r>
          </w:p>
        </w:tc>
        <w:tc>
          <w:tcPr>
            <w:tcW w:w="4684" w:type="dxa"/>
          </w:tcPr>
          <w:p w14:paraId="7171A530" w14:textId="37A890D9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Impacts on family</w:t>
            </w:r>
            <w:r w:rsidR="00A41131" w:rsidRPr="003850E1">
              <w:rPr>
                <w:rFonts w:ascii="Times New Roman" w:hAnsi="Times New Roman" w:cs="Times New Roman"/>
              </w:rPr>
              <w:t xml:space="preserve"> </w:t>
            </w:r>
            <w:r w:rsidR="00A41131" w:rsidRPr="003850E1">
              <w:rPr>
                <w:rFonts w:ascii="Times New Roman" w:hAnsi="Times New Roman" w:cs="Times New Roman"/>
                <w:color w:val="000000" w:themeColor="text1"/>
              </w:rPr>
              <w:t>discussed generally</w:t>
            </w:r>
          </w:p>
        </w:tc>
        <w:tc>
          <w:tcPr>
            <w:tcW w:w="1356" w:type="dxa"/>
          </w:tcPr>
          <w:p w14:paraId="05D253A3" w14:textId="38B45E51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89" w:type="dxa"/>
          </w:tcPr>
          <w:p w14:paraId="70DF376E" w14:textId="6B6A60F4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45.58</w:t>
            </w:r>
          </w:p>
        </w:tc>
      </w:tr>
      <w:tr w:rsidR="00DE1CE5" w:rsidRPr="003850E1" w14:paraId="118C7DCB" w14:textId="77777777" w:rsidTr="00DE1CE5">
        <w:tc>
          <w:tcPr>
            <w:tcW w:w="2399" w:type="dxa"/>
            <w:vMerge/>
            <w:vAlign w:val="center"/>
          </w:tcPr>
          <w:p w14:paraId="6ACAEF0C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</w:tcPr>
          <w:p w14:paraId="064184AB" w14:textId="4A8648A9" w:rsidR="00FB2E6F" w:rsidRPr="003850E1" w:rsidRDefault="00FB2E6F" w:rsidP="00DE1C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Parents want best outcome for their child</w:t>
            </w:r>
            <w:r w:rsidR="0022015C" w:rsidRPr="003850E1">
              <w:rPr>
                <w:rFonts w:ascii="Times New Roman" w:hAnsi="Times New Roman" w:cs="Times New Roman"/>
              </w:rPr>
              <w:t>ren</w:t>
            </w:r>
          </w:p>
        </w:tc>
        <w:tc>
          <w:tcPr>
            <w:tcW w:w="1356" w:type="dxa"/>
          </w:tcPr>
          <w:p w14:paraId="69D9A630" w14:textId="7ABF6DBB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89" w:type="dxa"/>
          </w:tcPr>
          <w:p w14:paraId="5DC9609E" w14:textId="4F1B54B4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1.09</w:t>
            </w:r>
          </w:p>
        </w:tc>
      </w:tr>
      <w:tr w:rsidR="00DE1CE5" w:rsidRPr="003850E1" w14:paraId="2CC132DB" w14:textId="77777777" w:rsidTr="00DE1CE5">
        <w:tc>
          <w:tcPr>
            <w:tcW w:w="2399" w:type="dxa"/>
            <w:shd w:val="clear" w:color="auto" w:fill="D9D9D9" w:themeFill="background1" w:themeFillShade="D9"/>
            <w:vAlign w:val="center"/>
          </w:tcPr>
          <w:p w14:paraId="2527F33A" w14:textId="4ACBFAAA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Importance or Promise of Precision Therapies</w:t>
            </w:r>
          </w:p>
        </w:tc>
        <w:tc>
          <w:tcPr>
            <w:tcW w:w="4684" w:type="dxa"/>
            <w:shd w:val="clear" w:color="auto" w:fill="D9D9D9" w:themeFill="background1" w:themeFillShade="D9"/>
          </w:tcPr>
          <w:p w14:paraId="08AABB5C" w14:textId="4AC08AD2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Importance or promise of precision therapies</w:t>
            </w:r>
            <w:r w:rsidR="00A41131" w:rsidRPr="003850E1">
              <w:rPr>
                <w:rFonts w:ascii="Times New Roman" w:hAnsi="Times New Roman" w:cs="Times New Roman"/>
              </w:rPr>
              <w:t xml:space="preserve"> </w:t>
            </w:r>
            <w:r w:rsidR="00A41131" w:rsidRPr="003850E1">
              <w:rPr>
                <w:rFonts w:ascii="Times New Roman" w:hAnsi="Times New Roman" w:cs="Times New Roman"/>
                <w:color w:val="000000" w:themeColor="text1"/>
              </w:rPr>
              <w:t>discussed generally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41F8E0BA" w14:textId="187A3E41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03D2101F" w14:textId="0835B397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0.73</w:t>
            </w:r>
          </w:p>
        </w:tc>
      </w:tr>
      <w:tr w:rsidR="00DE1CE5" w:rsidRPr="003850E1" w14:paraId="646FAF1B" w14:textId="77777777" w:rsidTr="00DE1CE5">
        <w:tc>
          <w:tcPr>
            <w:tcW w:w="2399" w:type="dxa"/>
            <w:vAlign w:val="center"/>
          </w:tcPr>
          <w:p w14:paraId="280B6578" w14:textId="474159D0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Misunderstanding or Confusion</w:t>
            </w:r>
          </w:p>
        </w:tc>
        <w:tc>
          <w:tcPr>
            <w:tcW w:w="4684" w:type="dxa"/>
          </w:tcPr>
          <w:p w14:paraId="584071AD" w14:textId="5BC7A343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Misunderstanding or confusion</w:t>
            </w:r>
            <w:r w:rsidR="00A41131" w:rsidRPr="003850E1">
              <w:rPr>
                <w:rFonts w:ascii="Times New Roman" w:hAnsi="Times New Roman" w:cs="Times New Roman"/>
              </w:rPr>
              <w:t xml:space="preserve"> </w:t>
            </w:r>
            <w:r w:rsidR="00A41131" w:rsidRPr="003850E1">
              <w:rPr>
                <w:rFonts w:ascii="Times New Roman" w:hAnsi="Times New Roman" w:cs="Times New Roman"/>
                <w:color w:val="000000" w:themeColor="text1"/>
              </w:rPr>
              <w:t>discussed generally</w:t>
            </w:r>
          </w:p>
        </w:tc>
        <w:tc>
          <w:tcPr>
            <w:tcW w:w="1356" w:type="dxa"/>
          </w:tcPr>
          <w:p w14:paraId="695E794F" w14:textId="03EB7A6F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89" w:type="dxa"/>
          </w:tcPr>
          <w:p w14:paraId="6860CB9A" w14:textId="02287F87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1.26</w:t>
            </w:r>
          </w:p>
        </w:tc>
      </w:tr>
      <w:tr w:rsidR="00DE1CE5" w:rsidRPr="003850E1" w14:paraId="4A70AB24" w14:textId="77777777" w:rsidTr="00DE1CE5">
        <w:tc>
          <w:tcPr>
            <w:tcW w:w="2399" w:type="dxa"/>
            <w:vMerge w:val="restart"/>
            <w:shd w:val="clear" w:color="auto" w:fill="D9D9D9" w:themeFill="background1" w:themeFillShade="D9"/>
            <w:vAlign w:val="center"/>
          </w:tcPr>
          <w:p w14:paraId="29C6BEE6" w14:textId="32518E43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Pharmaceutical Companies</w:t>
            </w:r>
          </w:p>
        </w:tc>
        <w:tc>
          <w:tcPr>
            <w:tcW w:w="4684" w:type="dxa"/>
            <w:shd w:val="clear" w:color="auto" w:fill="D9D9D9" w:themeFill="background1" w:themeFillShade="D9"/>
          </w:tcPr>
          <w:p w14:paraId="489639F2" w14:textId="6A40EF23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Pharmaceutical companies</w:t>
            </w:r>
            <w:r w:rsidR="00A41131" w:rsidRPr="003850E1">
              <w:rPr>
                <w:rFonts w:ascii="Times New Roman" w:hAnsi="Times New Roman" w:cs="Times New Roman"/>
              </w:rPr>
              <w:t xml:space="preserve"> </w:t>
            </w:r>
            <w:r w:rsidR="00A41131" w:rsidRPr="003850E1">
              <w:rPr>
                <w:rFonts w:ascii="Times New Roman" w:hAnsi="Times New Roman" w:cs="Times New Roman"/>
                <w:color w:val="000000" w:themeColor="text1"/>
              </w:rPr>
              <w:t>discussed generally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35A72D25" w14:textId="4007B06F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697BB8E2" w14:textId="7C66DF61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8.44</w:t>
            </w:r>
          </w:p>
        </w:tc>
      </w:tr>
      <w:tr w:rsidR="00DE1CE5" w:rsidRPr="003850E1" w14:paraId="13A3B18F" w14:textId="77777777" w:rsidTr="00DE1CE5">
        <w:tc>
          <w:tcPr>
            <w:tcW w:w="2399" w:type="dxa"/>
            <w:vMerge/>
            <w:shd w:val="clear" w:color="auto" w:fill="D9D9D9" w:themeFill="background1" w:themeFillShade="D9"/>
            <w:vAlign w:val="center"/>
          </w:tcPr>
          <w:p w14:paraId="629A3E69" w14:textId="40665ED9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  <w:shd w:val="clear" w:color="auto" w:fill="D9D9D9" w:themeFill="background1" w:themeFillShade="D9"/>
          </w:tcPr>
          <w:p w14:paraId="525939A8" w14:textId="17101485" w:rsidR="00FB2E6F" w:rsidRPr="003850E1" w:rsidRDefault="000C5813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     </w:t>
            </w:r>
            <w:r w:rsidR="00FB2E6F" w:rsidRPr="003850E1">
              <w:rPr>
                <w:rFonts w:ascii="Times New Roman" w:hAnsi="Times New Roman" w:cs="Times New Roman"/>
              </w:rPr>
              <w:t xml:space="preserve">Excessive profit-taking 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29645E70" w14:textId="16306FB2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0A87B7D2" w14:textId="3FC239AD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0.48</w:t>
            </w:r>
          </w:p>
        </w:tc>
      </w:tr>
      <w:tr w:rsidR="00DE1CE5" w:rsidRPr="003850E1" w14:paraId="78466167" w14:textId="77777777" w:rsidTr="00DE1CE5">
        <w:tc>
          <w:tcPr>
            <w:tcW w:w="2399" w:type="dxa"/>
            <w:vMerge/>
            <w:shd w:val="clear" w:color="auto" w:fill="D9D9D9" w:themeFill="background1" w:themeFillShade="D9"/>
            <w:vAlign w:val="center"/>
          </w:tcPr>
          <w:p w14:paraId="1DCDA7A1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  <w:shd w:val="clear" w:color="auto" w:fill="D9D9D9" w:themeFill="background1" w:themeFillShade="D9"/>
          </w:tcPr>
          <w:p w14:paraId="75A49C68" w14:textId="0882385D" w:rsidR="00FB2E6F" w:rsidRPr="003850E1" w:rsidRDefault="00FB2E6F" w:rsidP="00DE1C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Pharmaceutical companies should reduce costs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7D1A26E9" w14:textId="5B39AF18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6F53ADFB" w14:textId="5FC8E465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.28</w:t>
            </w:r>
          </w:p>
        </w:tc>
      </w:tr>
      <w:tr w:rsidR="00DE1CE5" w:rsidRPr="003850E1" w14:paraId="790B3335" w14:textId="77777777" w:rsidTr="00DE1CE5">
        <w:tc>
          <w:tcPr>
            <w:tcW w:w="2399" w:type="dxa"/>
            <w:vMerge w:val="restart"/>
            <w:shd w:val="clear" w:color="auto" w:fill="auto"/>
            <w:vAlign w:val="center"/>
          </w:tcPr>
          <w:p w14:paraId="570275F5" w14:textId="1943B47C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Public Input</w:t>
            </w:r>
          </w:p>
        </w:tc>
        <w:tc>
          <w:tcPr>
            <w:tcW w:w="4684" w:type="dxa"/>
            <w:shd w:val="clear" w:color="auto" w:fill="auto"/>
          </w:tcPr>
          <w:p w14:paraId="14742EEB" w14:textId="51A49660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Public input</w:t>
            </w:r>
            <w:r w:rsidR="00A41131" w:rsidRPr="003850E1">
              <w:rPr>
                <w:rFonts w:ascii="Times New Roman" w:hAnsi="Times New Roman" w:cs="Times New Roman"/>
              </w:rPr>
              <w:t xml:space="preserve"> </w:t>
            </w:r>
            <w:r w:rsidR="00A41131" w:rsidRPr="003850E1">
              <w:rPr>
                <w:rFonts w:ascii="Times New Roman" w:hAnsi="Times New Roman" w:cs="Times New Roman"/>
                <w:color w:val="000000" w:themeColor="text1"/>
              </w:rPr>
              <w:t>discussed generally</w:t>
            </w:r>
          </w:p>
        </w:tc>
        <w:tc>
          <w:tcPr>
            <w:tcW w:w="1356" w:type="dxa"/>
            <w:shd w:val="clear" w:color="auto" w:fill="auto"/>
          </w:tcPr>
          <w:p w14:paraId="4103850C" w14:textId="2BD7EA58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89" w:type="dxa"/>
            <w:shd w:val="clear" w:color="auto" w:fill="auto"/>
          </w:tcPr>
          <w:p w14:paraId="3F13E37E" w14:textId="01FECD13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3.95</w:t>
            </w:r>
          </w:p>
        </w:tc>
      </w:tr>
      <w:tr w:rsidR="00DE1CE5" w:rsidRPr="003850E1" w14:paraId="46BAA727" w14:textId="77777777" w:rsidTr="00DE1CE5">
        <w:tc>
          <w:tcPr>
            <w:tcW w:w="2399" w:type="dxa"/>
            <w:vMerge/>
            <w:shd w:val="clear" w:color="auto" w:fill="auto"/>
            <w:vAlign w:val="center"/>
          </w:tcPr>
          <w:p w14:paraId="1D35CABA" w14:textId="6483398D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  <w:shd w:val="clear" w:color="auto" w:fill="auto"/>
          </w:tcPr>
          <w:p w14:paraId="33AEF187" w14:textId="7E002788" w:rsidR="00FB2E6F" w:rsidRPr="003850E1" w:rsidRDefault="00FB2E6F" w:rsidP="00842A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Caregivers with lived experience should be consulted</w:t>
            </w:r>
          </w:p>
        </w:tc>
        <w:tc>
          <w:tcPr>
            <w:tcW w:w="1356" w:type="dxa"/>
            <w:shd w:val="clear" w:color="auto" w:fill="auto"/>
          </w:tcPr>
          <w:p w14:paraId="66235E6F" w14:textId="13F87AB3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89" w:type="dxa"/>
            <w:shd w:val="clear" w:color="auto" w:fill="auto"/>
          </w:tcPr>
          <w:p w14:paraId="75EAAB4D" w14:textId="33DBE2B3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0.24</w:t>
            </w:r>
          </w:p>
        </w:tc>
      </w:tr>
      <w:tr w:rsidR="00DE1CE5" w:rsidRPr="003850E1" w14:paraId="3028D9AF" w14:textId="77777777" w:rsidTr="00DE1CE5">
        <w:tc>
          <w:tcPr>
            <w:tcW w:w="2399" w:type="dxa"/>
            <w:vMerge/>
            <w:vAlign w:val="center"/>
          </w:tcPr>
          <w:p w14:paraId="4123D5E7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</w:tcPr>
          <w:p w14:paraId="16D1E26D" w14:textId="0FD58E43" w:rsidR="00FB2E6F" w:rsidRPr="003850E1" w:rsidRDefault="00FB2E6F" w:rsidP="00842A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Children with lived experience should be consulted</w:t>
            </w:r>
          </w:p>
        </w:tc>
        <w:tc>
          <w:tcPr>
            <w:tcW w:w="1356" w:type="dxa"/>
          </w:tcPr>
          <w:p w14:paraId="41D85317" w14:textId="0032B461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89" w:type="dxa"/>
          </w:tcPr>
          <w:p w14:paraId="22F8718C" w14:textId="56FF072A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2.35</w:t>
            </w:r>
          </w:p>
        </w:tc>
      </w:tr>
      <w:tr w:rsidR="00DE1CE5" w:rsidRPr="003850E1" w14:paraId="2849112F" w14:textId="77777777" w:rsidTr="00DE1CE5">
        <w:tc>
          <w:tcPr>
            <w:tcW w:w="2399" w:type="dxa"/>
            <w:vMerge/>
            <w:vAlign w:val="center"/>
          </w:tcPr>
          <w:p w14:paraId="0B853247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</w:tcPr>
          <w:p w14:paraId="0FE68731" w14:textId="7DD7636A" w:rsidR="00FB2E6F" w:rsidRPr="003850E1" w:rsidRDefault="00FB2E6F" w:rsidP="00842A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Citizens with lived experience should be consulted</w:t>
            </w:r>
          </w:p>
        </w:tc>
        <w:tc>
          <w:tcPr>
            <w:tcW w:w="1356" w:type="dxa"/>
          </w:tcPr>
          <w:p w14:paraId="5275AA69" w14:textId="617A6039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89" w:type="dxa"/>
          </w:tcPr>
          <w:p w14:paraId="071769F8" w14:textId="38AAC220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1.99</w:t>
            </w:r>
          </w:p>
        </w:tc>
      </w:tr>
      <w:tr w:rsidR="00DE1CE5" w:rsidRPr="003850E1" w14:paraId="5F5C7930" w14:textId="77777777" w:rsidTr="00DE1CE5">
        <w:tc>
          <w:tcPr>
            <w:tcW w:w="2399" w:type="dxa"/>
            <w:vMerge/>
            <w:vAlign w:val="center"/>
          </w:tcPr>
          <w:p w14:paraId="5BB3469F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</w:tcPr>
          <w:p w14:paraId="07A92964" w14:textId="11D7284E" w:rsidR="00FB2E6F" w:rsidRPr="003850E1" w:rsidRDefault="00FB2E6F" w:rsidP="00842A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Citizens' values and preferences are less important</w:t>
            </w:r>
          </w:p>
        </w:tc>
        <w:tc>
          <w:tcPr>
            <w:tcW w:w="1356" w:type="dxa"/>
          </w:tcPr>
          <w:p w14:paraId="0F7E06AC" w14:textId="212D3B1A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89" w:type="dxa"/>
          </w:tcPr>
          <w:p w14:paraId="70D2BAFD" w14:textId="36FD0FB8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8.58</w:t>
            </w:r>
          </w:p>
        </w:tc>
      </w:tr>
      <w:tr w:rsidR="00DE1CE5" w:rsidRPr="003850E1" w14:paraId="0AD605AD" w14:textId="77777777" w:rsidTr="00DE1CE5">
        <w:tc>
          <w:tcPr>
            <w:tcW w:w="2399" w:type="dxa"/>
            <w:vMerge/>
            <w:vAlign w:val="center"/>
          </w:tcPr>
          <w:p w14:paraId="7E331188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</w:tcPr>
          <w:p w14:paraId="08348565" w14:textId="2C68EDB2" w:rsidR="00FB2E6F" w:rsidRPr="003850E1" w:rsidRDefault="00FB2E6F" w:rsidP="00842A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Citizens' values and preferences could be important</w:t>
            </w:r>
          </w:p>
        </w:tc>
        <w:tc>
          <w:tcPr>
            <w:tcW w:w="1356" w:type="dxa"/>
          </w:tcPr>
          <w:p w14:paraId="0AF0D0CF" w14:textId="5F971AD9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89" w:type="dxa"/>
          </w:tcPr>
          <w:p w14:paraId="53875BB5" w14:textId="28C53D64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1.64</w:t>
            </w:r>
          </w:p>
        </w:tc>
      </w:tr>
      <w:tr w:rsidR="00DE1CE5" w:rsidRPr="003850E1" w14:paraId="669C75AB" w14:textId="77777777" w:rsidTr="00DE1CE5">
        <w:tc>
          <w:tcPr>
            <w:tcW w:w="2399" w:type="dxa"/>
            <w:vMerge/>
            <w:vAlign w:val="center"/>
          </w:tcPr>
          <w:p w14:paraId="7923F652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</w:tcPr>
          <w:p w14:paraId="73AD9748" w14:textId="333699E5" w:rsidR="00FB2E6F" w:rsidRPr="003850E1" w:rsidRDefault="00FB2E6F" w:rsidP="00842A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Experts should be consulted</w:t>
            </w:r>
          </w:p>
        </w:tc>
        <w:tc>
          <w:tcPr>
            <w:tcW w:w="1356" w:type="dxa"/>
          </w:tcPr>
          <w:p w14:paraId="1B5FBBC3" w14:textId="42EDEE7E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9" w:type="dxa"/>
          </w:tcPr>
          <w:p w14:paraId="42B2F637" w14:textId="78948193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8.26</w:t>
            </w:r>
          </w:p>
        </w:tc>
      </w:tr>
      <w:tr w:rsidR="00DE1CE5" w:rsidRPr="003850E1" w14:paraId="7025A534" w14:textId="77777777" w:rsidTr="00DE1CE5">
        <w:tc>
          <w:tcPr>
            <w:tcW w:w="2399" w:type="dxa"/>
            <w:vMerge/>
            <w:vAlign w:val="center"/>
          </w:tcPr>
          <w:p w14:paraId="50879A74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</w:tcPr>
          <w:p w14:paraId="7D3D3026" w14:textId="6CEA1BC4" w:rsidR="00FB2E6F" w:rsidRPr="003850E1" w:rsidRDefault="000C5813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     </w:t>
            </w:r>
            <w:r w:rsidR="00FB2E6F" w:rsidRPr="003850E1">
              <w:rPr>
                <w:rFonts w:ascii="Times New Roman" w:hAnsi="Times New Roman" w:cs="Times New Roman"/>
              </w:rPr>
              <w:t>Citizens are hesitant to give input</w:t>
            </w:r>
          </w:p>
        </w:tc>
        <w:tc>
          <w:tcPr>
            <w:tcW w:w="1356" w:type="dxa"/>
          </w:tcPr>
          <w:p w14:paraId="090EF4DB" w14:textId="73690067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89" w:type="dxa"/>
          </w:tcPr>
          <w:p w14:paraId="1DD42F41" w14:textId="3E194839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9.07</w:t>
            </w:r>
          </w:p>
        </w:tc>
      </w:tr>
      <w:tr w:rsidR="00DE1CE5" w:rsidRPr="003850E1" w14:paraId="035EFB61" w14:textId="77777777" w:rsidTr="00DE1CE5">
        <w:tc>
          <w:tcPr>
            <w:tcW w:w="2399" w:type="dxa"/>
            <w:shd w:val="clear" w:color="auto" w:fill="D9D9D9" w:themeFill="background1" w:themeFillShade="D9"/>
            <w:vAlign w:val="center"/>
          </w:tcPr>
          <w:p w14:paraId="57BDB5B7" w14:textId="6DDE7993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Ranking Values</w:t>
            </w:r>
          </w:p>
        </w:tc>
        <w:tc>
          <w:tcPr>
            <w:tcW w:w="4684" w:type="dxa"/>
            <w:shd w:val="clear" w:color="auto" w:fill="D9D9D9" w:themeFill="background1" w:themeFillShade="D9"/>
          </w:tcPr>
          <w:p w14:paraId="23F12525" w14:textId="0506DA81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Ranking values</w:t>
            </w:r>
            <w:r w:rsidR="00A41131" w:rsidRPr="003850E1">
              <w:rPr>
                <w:rFonts w:ascii="Times New Roman" w:hAnsi="Times New Roman" w:cs="Times New Roman"/>
              </w:rPr>
              <w:t xml:space="preserve"> </w:t>
            </w:r>
            <w:r w:rsidR="00A41131" w:rsidRPr="003850E1">
              <w:rPr>
                <w:rFonts w:ascii="Times New Roman" w:hAnsi="Times New Roman" w:cs="Times New Roman"/>
                <w:color w:val="000000" w:themeColor="text1"/>
              </w:rPr>
              <w:t>discussed generally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022176BF" w14:textId="4CFFB421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58D520FA" w14:textId="5FD9E343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1.96</w:t>
            </w:r>
          </w:p>
        </w:tc>
      </w:tr>
      <w:tr w:rsidR="00DE1CE5" w:rsidRPr="003850E1" w14:paraId="5B246434" w14:textId="77777777" w:rsidTr="00DE1CE5">
        <w:tc>
          <w:tcPr>
            <w:tcW w:w="2399" w:type="dxa"/>
            <w:vAlign w:val="center"/>
          </w:tcPr>
          <w:p w14:paraId="05D5C96A" w14:textId="1E2508FE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Rarity</w:t>
            </w:r>
          </w:p>
        </w:tc>
        <w:tc>
          <w:tcPr>
            <w:tcW w:w="4684" w:type="dxa"/>
          </w:tcPr>
          <w:p w14:paraId="759CA792" w14:textId="5BD8C8F4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Rarity</w:t>
            </w:r>
            <w:r w:rsidR="00A41131" w:rsidRPr="003850E1">
              <w:rPr>
                <w:rFonts w:ascii="Times New Roman" w:hAnsi="Times New Roman" w:cs="Times New Roman"/>
              </w:rPr>
              <w:t xml:space="preserve"> </w:t>
            </w:r>
            <w:r w:rsidR="00A41131" w:rsidRPr="003850E1">
              <w:rPr>
                <w:rFonts w:ascii="Times New Roman" w:hAnsi="Times New Roman" w:cs="Times New Roman"/>
                <w:color w:val="000000" w:themeColor="text1"/>
              </w:rPr>
              <w:t>discussed generally</w:t>
            </w:r>
          </w:p>
        </w:tc>
        <w:tc>
          <w:tcPr>
            <w:tcW w:w="1356" w:type="dxa"/>
          </w:tcPr>
          <w:p w14:paraId="386FC684" w14:textId="1EC3BA4D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89" w:type="dxa"/>
          </w:tcPr>
          <w:p w14:paraId="331F8454" w14:textId="5FAE2D4E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1.25</w:t>
            </w:r>
          </w:p>
        </w:tc>
      </w:tr>
      <w:tr w:rsidR="00DE1CE5" w:rsidRPr="003850E1" w14:paraId="04F9FCDC" w14:textId="77777777" w:rsidTr="00DE1CE5">
        <w:tc>
          <w:tcPr>
            <w:tcW w:w="2399" w:type="dxa"/>
            <w:vMerge w:val="restart"/>
            <w:shd w:val="clear" w:color="auto" w:fill="D9D9D9" w:themeFill="background1" w:themeFillShade="D9"/>
            <w:vAlign w:val="center"/>
          </w:tcPr>
          <w:p w14:paraId="3AFCF03D" w14:textId="4A7A24C8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Safety</w:t>
            </w:r>
          </w:p>
        </w:tc>
        <w:tc>
          <w:tcPr>
            <w:tcW w:w="4684" w:type="dxa"/>
            <w:shd w:val="clear" w:color="auto" w:fill="D9D9D9" w:themeFill="background1" w:themeFillShade="D9"/>
          </w:tcPr>
          <w:p w14:paraId="14992755" w14:textId="32894BE9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Safety</w:t>
            </w:r>
            <w:r w:rsidR="00A41131" w:rsidRPr="003850E1">
              <w:rPr>
                <w:rFonts w:ascii="Times New Roman" w:hAnsi="Times New Roman" w:cs="Times New Roman"/>
              </w:rPr>
              <w:t xml:space="preserve"> </w:t>
            </w:r>
            <w:r w:rsidR="00A41131" w:rsidRPr="003850E1">
              <w:rPr>
                <w:rFonts w:ascii="Times New Roman" w:hAnsi="Times New Roman" w:cs="Times New Roman"/>
                <w:color w:val="000000" w:themeColor="text1"/>
              </w:rPr>
              <w:t>discussed generally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1494DA9C" w14:textId="7B2712DE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2D933F8E" w14:textId="74EABA09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8.49</w:t>
            </w:r>
          </w:p>
        </w:tc>
      </w:tr>
      <w:tr w:rsidR="00DE1CE5" w:rsidRPr="003850E1" w14:paraId="244667D2" w14:textId="77777777" w:rsidTr="00DE1CE5">
        <w:tc>
          <w:tcPr>
            <w:tcW w:w="2399" w:type="dxa"/>
            <w:vMerge/>
            <w:shd w:val="clear" w:color="auto" w:fill="D9D9D9" w:themeFill="background1" w:themeFillShade="D9"/>
            <w:vAlign w:val="center"/>
          </w:tcPr>
          <w:p w14:paraId="4783D99E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  <w:shd w:val="clear" w:color="auto" w:fill="D9D9D9" w:themeFill="background1" w:themeFillShade="D9"/>
          </w:tcPr>
          <w:p w14:paraId="28404EE7" w14:textId="270A30A3" w:rsidR="00FB2E6F" w:rsidRPr="003850E1" w:rsidRDefault="000C5813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     </w:t>
            </w:r>
            <w:r w:rsidR="00FB2E6F" w:rsidRPr="003850E1">
              <w:rPr>
                <w:rFonts w:ascii="Times New Roman" w:hAnsi="Times New Roman" w:cs="Times New Roman"/>
              </w:rPr>
              <w:t>Safety is an important value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4A03613B" w14:textId="4F5F0649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7EB5ECB2" w14:textId="7FB9DDE0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8.84</w:t>
            </w:r>
          </w:p>
        </w:tc>
      </w:tr>
      <w:tr w:rsidR="00DE1CE5" w:rsidRPr="003850E1" w14:paraId="5EE3AFBA" w14:textId="77777777" w:rsidTr="00DE1CE5">
        <w:tc>
          <w:tcPr>
            <w:tcW w:w="2399" w:type="dxa"/>
            <w:vMerge/>
            <w:shd w:val="clear" w:color="auto" w:fill="D9D9D9" w:themeFill="background1" w:themeFillShade="D9"/>
            <w:vAlign w:val="center"/>
          </w:tcPr>
          <w:p w14:paraId="5C8166AB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  <w:shd w:val="clear" w:color="auto" w:fill="D9D9D9" w:themeFill="background1" w:themeFillShade="D9"/>
          </w:tcPr>
          <w:p w14:paraId="6B4C94D8" w14:textId="0B20DF4F" w:rsidR="00FB2E6F" w:rsidRPr="003850E1" w:rsidRDefault="00FB2E6F" w:rsidP="00842A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Uncertainty of or risk</w:t>
            </w:r>
            <w:r w:rsidR="00672397" w:rsidRPr="003850E1">
              <w:rPr>
                <w:rFonts w:ascii="Times New Roman" w:hAnsi="Times New Roman" w:cs="Times New Roman"/>
              </w:rPr>
              <w:t>s</w:t>
            </w:r>
            <w:r w:rsidRPr="003850E1">
              <w:rPr>
                <w:rFonts w:ascii="Times New Roman" w:hAnsi="Times New Roman" w:cs="Times New Roman"/>
              </w:rPr>
              <w:t xml:space="preserve"> associated with precision therapies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6B25105D" w14:textId="6FD2BB6D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07F1B61A" w14:textId="27D8C4CF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1.12</w:t>
            </w:r>
          </w:p>
        </w:tc>
      </w:tr>
      <w:tr w:rsidR="00DE1CE5" w:rsidRPr="003850E1" w14:paraId="33D0F775" w14:textId="77777777" w:rsidTr="00DE1CE5">
        <w:tc>
          <w:tcPr>
            <w:tcW w:w="2399" w:type="dxa"/>
            <w:vMerge w:val="restart"/>
            <w:vAlign w:val="center"/>
          </w:tcPr>
          <w:p w14:paraId="6DFB1958" w14:textId="780D93A0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Understanding Values</w:t>
            </w:r>
          </w:p>
        </w:tc>
        <w:tc>
          <w:tcPr>
            <w:tcW w:w="4684" w:type="dxa"/>
          </w:tcPr>
          <w:p w14:paraId="550830CA" w14:textId="0D94ED93" w:rsidR="00FB2E6F" w:rsidRPr="003850E1" w:rsidRDefault="00FB2E6F" w:rsidP="00842A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Understanding values</w:t>
            </w:r>
            <w:r w:rsidR="00A41131" w:rsidRPr="003850E1">
              <w:rPr>
                <w:rFonts w:ascii="Times New Roman" w:hAnsi="Times New Roman" w:cs="Times New Roman"/>
              </w:rPr>
              <w:t xml:space="preserve"> </w:t>
            </w:r>
            <w:r w:rsidR="00A41131" w:rsidRPr="003850E1">
              <w:rPr>
                <w:rFonts w:ascii="Times New Roman" w:hAnsi="Times New Roman" w:cs="Times New Roman"/>
                <w:color w:val="000000" w:themeColor="text1"/>
              </w:rPr>
              <w:t>discussed generally</w:t>
            </w:r>
          </w:p>
        </w:tc>
        <w:tc>
          <w:tcPr>
            <w:tcW w:w="1356" w:type="dxa"/>
          </w:tcPr>
          <w:p w14:paraId="016AB609" w14:textId="311B4A81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89" w:type="dxa"/>
          </w:tcPr>
          <w:p w14:paraId="75D62832" w14:textId="3510E31D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7.72</w:t>
            </w:r>
          </w:p>
        </w:tc>
      </w:tr>
      <w:tr w:rsidR="00DE1CE5" w:rsidRPr="003850E1" w14:paraId="468A8901" w14:textId="77777777" w:rsidTr="00DE1CE5">
        <w:tc>
          <w:tcPr>
            <w:tcW w:w="2399" w:type="dxa"/>
            <w:vMerge/>
            <w:vAlign w:val="center"/>
          </w:tcPr>
          <w:p w14:paraId="65839676" w14:textId="54345E2C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</w:tcPr>
          <w:p w14:paraId="04302A27" w14:textId="5C94336B" w:rsidR="00FB2E6F" w:rsidRPr="003850E1" w:rsidRDefault="000C5813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     </w:t>
            </w:r>
            <w:r w:rsidR="00FB2E6F" w:rsidRPr="003850E1">
              <w:rPr>
                <w:rFonts w:ascii="Times New Roman" w:hAnsi="Times New Roman" w:cs="Times New Roman"/>
              </w:rPr>
              <w:t>All values are important</w:t>
            </w:r>
          </w:p>
        </w:tc>
        <w:tc>
          <w:tcPr>
            <w:tcW w:w="1356" w:type="dxa"/>
          </w:tcPr>
          <w:p w14:paraId="5EA21845" w14:textId="25C75D0F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89" w:type="dxa"/>
          </w:tcPr>
          <w:p w14:paraId="0B89F50C" w14:textId="517A7446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5.84</w:t>
            </w:r>
          </w:p>
        </w:tc>
      </w:tr>
      <w:tr w:rsidR="00DE1CE5" w:rsidRPr="003850E1" w14:paraId="37712424" w14:textId="77777777" w:rsidTr="00DE1CE5">
        <w:tc>
          <w:tcPr>
            <w:tcW w:w="2399" w:type="dxa"/>
            <w:vMerge/>
            <w:vAlign w:val="center"/>
          </w:tcPr>
          <w:p w14:paraId="770B4DFA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</w:tcPr>
          <w:p w14:paraId="07BB6995" w14:textId="70A4CDE8" w:rsidR="00FB2E6F" w:rsidRPr="003850E1" w:rsidRDefault="00FB2E6F" w:rsidP="00DE1C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Inadequacy of list or confusion with definitions</w:t>
            </w:r>
          </w:p>
        </w:tc>
        <w:tc>
          <w:tcPr>
            <w:tcW w:w="1356" w:type="dxa"/>
          </w:tcPr>
          <w:p w14:paraId="70893CDB" w14:textId="68CE8A50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89" w:type="dxa"/>
          </w:tcPr>
          <w:p w14:paraId="5BF0942B" w14:textId="0792989E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8.71</w:t>
            </w:r>
          </w:p>
        </w:tc>
      </w:tr>
      <w:tr w:rsidR="00DE1CE5" w:rsidRPr="003850E1" w14:paraId="6ACABD77" w14:textId="77777777" w:rsidTr="00DE1CE5">
        <w:tc>
          <w:tcPr>
            <w:tcW w:w="2399" w:type="dxa"/>
            <w:vMerge/>
            <w:vAlign w:val="center"/>
          </w:tcPr>
          <w:p w14:paraId="7E77F0E5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</w:tcPr>
          <w:p w14:paraId="5A618FA1" w14:textId="4C87D1AB" w:rsidR="00FB2E6F" w:rsidRPr="003850E1" w:rsidRDefault="000C5813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     </w:t>
            </w:r>
            <w:r w:rsidR="00FB2E6F" w:rsidRPr="003850E1">
              <w:rPr>
                <w:rFonts w:ascii="Times New Roman" w:hAnsi="Times New Roman" w:cs="Times New Roman"/>
              </w:rPr>
              <w:t>Values are related to one another</w:t>
            </w:r>
          </w:p>
        </w:tc>
        <w:tc>
          <w:tcPr>
            <w:tcW w:w="1356" w:type="dxa"/>
          </w:tcPr>
          <w:p w14:paraId="248B2D46" w14:textId="569D09AF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9" w:type="dxa"/>
          </w:tcPr>
          <w:p w14:paraId="0A549AFE" w14:textId="45B07C7D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2.48</w:t>
            </w:r>
          </w:p>
        </w:tc>
      </w:tr>
      <w:tr w:rsidR="00DE1CE5" w:rsidRPr="003850E1" w14:paraId="52F41E41" w14:textId="77777777" w:rsidTr="00DE1CE5">
        <w:tc>
          <w:tcPr>
            <w:tcW w:w="2399" w:type="dxa"/>
            <w:vMerge w:val="restart"/>
            <w:shd w:val="clear" w:color="auto" w:fill="D9D9D9" w:themeFill="background1" w:themeFillShade="D9"/>
            <w:vAlign w:val="center"/>
          </w:tcPr>
          <w:p w14:paraId="1C7A01E9" w14:textId="40E82842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Uniqueness of Children</w:t>
            </w:r>
          </w:p>
        </w:tc>
        <w:tc>
          <w:tcPr>
            <w:tcW w:w="4684" w:type="dxa"/>
            <w:shd w:val="clear" w:color="auto" w:fill="D9D9D9" w:themeFill="background1" w:themeFillShade="D9"/>
          </w:tcPr>
          <w:p w14:paraId="0FA80DDB" w14:textId="0CC84200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Uniqueness of children</w:t>
            </w:r>
            <w:r w:rsidR="00A41131" w:rsidRPr="003850E1">
              <w:rPr>
                <w:rFonts w:ascii="Times New Roman" w:hAnsi="Times New Roman" w:cs="Times New Roman"/>
              </w:rPr>
              <w:t xml:space="preserve"> </w:t>
            </w:r>
            <w:r w:rsidR="00A41131" w:rsidRPr="003850E1">
              <w:rPr>
                <w:rFonts w:ascii="Times New Roman" w:hAnsi="Times New Roman" w:cs="Times New Roman"/>
                <w:color w:val="000000" w:themeColor="text1"/>
              </w:rPr>
              <w:t>discussed generally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4D0303E1" w14:textId="6FCC2CC0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07B8ADE7" w14:textId="5161C029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40.43</w:t>
            </w:r>
          </w:p>
        </w:tc>
      </w:tr>
      <w:tr w:rsidR="00DE1CE5" w:rsidRPr="003850E1" w14:paraId="65A7F338" w14:textId="77777777" w:rsidTr="00DE1CE5">
        <w:tc>
          <w:tcPr>
            <w:tcW w:w="2399" w:type="dxa"/>
            <w:vMerge/>
            <w:shd w:val="clear" w:color="auto" w:fill="D9D9D9" w:themeFill="background1" w:themeFillShade="D9"/>
            <w:vAlign w:val="center"/>
          </w:tcPr>
          <w:p w14:paraId="4AC0F34A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  <w:shd w:val="clear" w:color="auto" w:fill="D9D9D9" w:themeFill="background1" w:themeFillShade="D9"/>
          </w:tcPr>
          <w:p w14:paraId="67423C84" w14:textId="603F8045" w:rsidR="00FB2E6F" w:rsidRPr="003850E1" w:rsidRDefault="000C5813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     </w:t>
            </w:r>
            <w:r w:rsidR="00FB2E6F" w:rsidRPr="003850E1">
              <w:rPr>
                <w:rFonts w:ascii="Times New Roman" w:hAnsi="Times New Roman" w:cs="Times New Roman"/>
              </w:rPr>
              <w:t>Children are not special or unique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0D975B22" w14:textId="03BCE6F2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028FE745" w14:textId="5925DBC7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4.75</w:t>
            </w:r>
          </w:p>
        </w:tc>
      </w:tr>
      <w:tr w:rsidR="00DE1CE5" w:rsidRPr="003850E1" w14:paraId="22B2C48F" w14:textId="77777777" w:rsidTr="00DE1CE5">
        <w:tc>
          <w:tcPr>
            <w:tcW w:w="2399" w:type="dxa"/>
            <w:vMerge/>
            <w:shd w:val="clear" w:color="auto" w:fill="D9D9D9" w:themeFill="background1" w:themeFillShade="D9"/>
            <w:vAlign w:val="center"/>
          </w:tcPr>
          <w:p w14:paraId="749D4483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  <w:shd w:val="clear" w:color="auto" w:fill="D9D9D9" w:themeFill="background1" w:themeFillShade="D9"/>
          </w:tcPr>
          <w:p w14:paraId="505A59D6" w14:textId="41F734F5" w:rsidR="00FB2E6F" w:rsidRPr="003850E1" w:rsidRDefault="000C5813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     </w:t>
            </w:r>
            <w:r w:rsidR="00FB2E6F" w:rsidRPr="003850E1">
              <w:rPr>
                <w:rFonts w:ascii="Times New Roman" w:hAnsi="Times New Roman" w:cs="Times New Roman"/>
              </w:rPr>
              <w:t>Children are special or unique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5A6AFE3A" w14:textId="418E2967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55A7D567" w14:textId="08F137BD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6.95</w:t>
            </w:r>
          </w:p>
        </w:tc>
      </w:tr>
      <w:tr w:rsidR="00DE1CE5" w:rsidRPr="003850E1" w14:paraId="603DB1A3" w14:textId="77777777" w:rsidTr="00DE1CE5">
        <w:tc>
          <w:tcPr>
            <w:tcW w:w="2399" w:type="dxa"/>
            <w:vMerge w:val="restart"/>
            <w:vAlign w:val="center"/>
          </w:tcPr>
          <w:p w14:paraId="759F28CB" w14:textId="0321C3B1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Unmet Need</w:t>
            </w:r>
          </w:p>
        </w:tc>
        <w:tc>
          <w:tcPr>
            <w:tcW w:w="4684" w:type="dxa"/>
          </w:tcPr>
          <w:p w14:paraId="75ECEB1B" w14:textId="74B38B6A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Unmet need</w:t>
            </w:r>
            <w:r w:rsidR="00A41131" w:rsidRPr="003850E1">
              <w:rPr>
                <w:rFonts w:ascii="Times New Roman" w:hAnsi="Times New Roman" w:cs="Times New Roman"/>
              </w:rPr>
              <w:t xml:space="preserve"> </w:t>
            </w:r>
            <w:r w:rsidR="00A41131" w:rsidRPr="003850E1">
              <w:rPr>
                <w:rFonts w:ascii="Times New Roman" w:hAnsi="Times New Roman" w:cs="Times New Roman"/>
                <w:color w:val="000000" w:themeColor="text1"/>
              </w:rPr>
              <w:t>discussed generally</w:t>
            </w:r>
          </w:p>
        </w:tc>
        <w:tc>
          <w:tcPr>
            <w:tcW w:w="1356" w:type="dxa"/>
          </w:tcPr>
          <w:p w14:paraId="49D58E84" w14:textId="2B5E53E2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89" w:type="dxa"/>
          </w:tcPr>
          <w:p w14:paraId="20C9292F" w14:textId="2F8E3D54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6.14</w:t>
            </w:r>
          </w:p>
        </w:tc>
      </w:tr>
      <w:tr w:rsidR="00DE1CE5" w:rsidRPr="003850E1" w14:paraId="3A0ED560" w14:textId="77777777" w:rsidTr="00DE1CE5">
        <w:tc>
          <w:tcPr>
            <w:tcW w:w="2399" w:type="dxa"/>
            <w:vMerge/>
            <w:vAlign w:val="center"/>
          </w:tcPr>
          <w:p w14:paraId="5E38AE0D" w14:textId="77777777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84" w:type="dxa"/>
          </w:tcPr>
          <w:p w14:paraId="3F7A1884" w14:textId="2024A997" w:rsidR="00FB2E6F" w:rsidRPr="003850E1" w:rsidRDefault="00FB2E6F" w:rsidP="00842A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Availability and effectiveness of alternative treatments should be considered in HTA decisions</w:t>
            </w:r>
          </w:p>
        </w:tc>
        <w:tc>
          <w:tcPr>
            <w:tcW w:w="1356" w:type="dxa"/>
          </w:tcPr>
          <w:p w14:paraId="308C11E7" w14:textId="0273D13C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89" w:type="dxa"/>
          </w:tcPr>
          <w:p w14:paraId="089793D4" w14:textId="0E418BEF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2.65</w:t>
            </w:r>
          </w:p>
        </w:tc>
      </w:tr>
      <w:tr w:rsidR="00DE1CE5" w:rsidRPr="003850E1" w14:paraId="5EE9B662" w14:textId="77777777" w:rsidTr="00DE1CE5">
        <w:tc>
          <w:tcPr>
            <w:tcW w:w="2399" w:type="dxa"/>
            <w:shd w:val="clear" w:color="auto" w:fill="D9D9D9" w:themeFill="background1" w:themeFillShade="D9"/>
            <w:vAlign w:val="center"/>
          </w:tcPr>
          <w:p w14:paraId="77AB3076" w14:textId="52CACFC9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Utilitarian Perspective</w:t>
            </w:r>
          </w:p>
        </w:tc>
        <w:tc>
          <w:tcPr>
            <w:tcW w:w="4684" w:type="dxa"/>
            <w:shd w:val="clear" w:color="auto" w:fill="D9D9D9" w:themeFill="background1" w:themeFillShade="D9"/>
          </w:tcPr>
          <w:p w14:paraId="7D6F0537" w14:textId="2275CD1B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Utilitarian perspective</w:t>
            </w:r>
            <w:r w:rsidR="00A41131" w:rsidRPr="003850E1">
              <w:rPr>
                <w:rFonts w:ascii="Times New Roman" w:hAnsi="Times New Roman" w:cs="Times New Roman"/>
              </w:rPr>
              <w:t xml:space="preserve"> </w:t>
            </w:r>
            <w:r w:rsidR="00A41131" w:rsidRPr="003850E1">
              <w:rPr>
                <w:rFonts w:ascii="Times New Roman" w:hAnsi="Times New Roman" w:cs="Times New Roman"/>
                <w:color w:val="000000" w:themeColor="text1"/>
              </w:rPr>
              <w:t>discussed generally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4793478B" w14:textId="0683803B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89" w:type="dxa"/>
            <w:shd w:val="clear" w:color="auto" w:fill="D9D9D9" w:themeFill="background1" w:themeFillShade="D9"/>
          </w:tcPr>
          <w:p w14:paraId="782C84A5" w14:textId="60ACD7B8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2.67</w:t>
            </w:r>
          </w:p>
        </w:tc>
      </w:tr>
      <w:tr w:rsidR="00DE1CE5" w:rsidRPr="003850E1" w14:paraId="47FFF1B3" w14:textId="77777777" w:rsidTr="00DE1CE5">
        <w:tc>
          <w:tcPr>
            <w:tcW w:w="2399" w:type="dxa"/>
            <w:vMerge w:val="restart"/>
            <w:vAlign w:val="center"/>
          </w:tcPr>
          <w:p w14:paraId="6EACEDC1" w14:textId="0AB7E795" w:rsidR="00FB2E6F" w:rsidRPr="003850E1" w:rsidRDefault="00FB2E6F" w:rsidP="00FB2E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E1">
              <w:rPr>
                <w:rFonts w:ascii="Times New Roman" w:hAnsi="Times New Roman" w:cs="Times New Roman"/>
                <w:b/>
                <w:bCs/>
              </w:rPr>
              <w:t>Vulnerability</w:t>
            </w:r>
          </w:p>
        </w:tc>
        <w:tc>
          <w:tcPr>
            <w:tcW w:w="4684" w:type="dxa"/>
          </w:tcPr>
          <w:p w14:paraId="7B29EF22" w14:textId="6A888A36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Vulnerability</w:t>
            </w:r>
            <w:r w:rsidR="00A41131" w:rsidRPr="003850E1">
              <w:rPr>
                <w:rFonts w:ascii="Times New Roman" w:hAnsi="Times New Roman" w:cs="Times New Roman"/>
              </w:rPr>
              <w:t xml:space="preserve"> </w:t>
            </w:r>
            <w:r w:rsidR="00A41131" w:rsidRPr="003850E1">
              <w:rPr>
                <w:rFonts w:ascii="Times New Roman" w:hAnsi="Times New Roman" w:cs="Times New Roman"/>
                <w:color w:val="000000" w:themeColor="text1"/>
              </w:rPr>
              <w:t>discussed generally</w:t>
            </w:r>
          </w:p>
        </w:tc>
        <w:tc>
          <w:tcPr>
            <w:tcW w:w="1356" w:type="dxa"/>
          </w:tcPr>
          <w:p w14:paraId="1AC6F6C9" w14:textId="563E89D3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89" w:type="dxa"/>
          </w:tcPr>
          <w:p w14:paraId="5DF62BEC" w14:textId="64659241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16.97</w:t>
            </w:r>
          </w:p>
        </w:tc>
      </w:tr>
      <w:tr w:rsidR="00DE1CE5" w:rsidRPr="003850E1" w14:paraId="71A59984" w14:textId="77777777" w:rsidTr="00DE1CE5">
        <w:tc>
          <w:tcPr>
            <w:tcW w:w="2399" w:type="dxa"/>
            <w:vMerge/>
            <w:vAlign w:val="center"/>
          </w:tcPr>
          <w:p w14:paraId="1F466DAA" w14:textId="77777777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4" w:type="dxa"/>
          </w:tcPr>
          <w:p w14:paraId="6BE9C52F" w14:textId="581ADF67" w:rsidR="00FB2E6F" w:rsidRPr="003850E1" w:rsidRDefault="00FB2E6F" w:rsidP="00842A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Children have or should have agency within family</w:t>
            </w:r>
          </w:p>
        </w:tc>
        <w:tc>
          <w:tcPr>
            <w:tcW w:w="1356" w:type="dxa"/>
          </w:tcPr>
          <w:p w14:paraId="32A5B384" w14:textId="383A529F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9" w:type="dxa"/>
          </w:tcPr>
          <w:p w14:paraId="19E497F0" w14:textId="5B2B227A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4.67</w:t>
            </w:r>
          </w:p>
        </w:tc>
      </w:tr>
      <w:tr w:rsidR="00DE1CE5" w:rsidRPr="003850E1" w14:paraId="2CE4AF80" w14:textId="77777777" w:rsidTr="00DE1CE5">
        <w:tc>
          <w:tcPr>
            <w:tcW w:w="2399" w:type="dxa"/>
            <w:vMerge/>
            <w:vAlign w:val="center"/>
          </w:tcPr>
          <w:p w14:paraId="0B9A901D" w14:textId="77777777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4" w:type="dxa"/>
          </w:tcPr>
          <w:p w14:paraId="43976F58" w14:textId="0828DE3F" w:rsidR="00FB2E6F" w:rsidRPr="003850E1" w:rsidRDefault="000C5813" w:rsidP="00FB2E6F">
            <w:pPr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 xml:space="preserve">     </w:t>
            </w:r>
            <w:r w:rsidR="00FB2E6F" w:rsidRPr="003850E1">
              <w:rPr>
                <w:rFonts w:ascii="Times New Roman" w:hAnsi="Times New Roman" w:cs="Times New Roman"/>
              </w:rPr>
              <w:t>Children have varying levels of capacity</w:t>
            </w:r>
          </w:p>
        </w:tc>
        <w:tc>
          <w:tcPr>
            <w:tcW w:w="1356" w:type="dxa"/>
          </w:tcPr>
          <w:p w14:paraId="7ECDBA04" w14:textId="4B877FF8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89" w:type="dxa"/>
          </w:tcPr>
          <w:p w14:paraId="356633F9" w14:textId="28974CD0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6.73</w:t>
            </w:r>
          </w:p>
        </w:tc>
      </w:tr>
      <w:tr w:rsidR="00DE1CE5" w:rsidRPr="003850E1" w14:paraId="6CC400FD" w14:textId="77777777" w:rsidTr="00DE1CE5">
        <w:tc>
          <w:tcPr>
            <w:tcW w:w="2399" w:type="dxa"/>
            <w:vMerge/>
            <w:vAlign w:val="center"/>
          </w:tcPr>
          <w:p w14:paraId="00C014F7" w14:textId="77777777" w:rsidR="00FB2E6F" w:rsidRPr="003850E1" w:rsidRDefault="00FB2E6F" w:rsidP="00FB2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4" w:type="dxa"/>
          </w:tcPr>
          <w:p w14:paraId="63F0F67C" w14:textId="3CF26AC9" w:rsidR="00FB2E6F" w:rsidRPr="003850E1" w:rsidRDefault="00FB2E6F" w:rsidP="00DE1CE5">
            <w:pPr>
              <w:ind w:left="283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Children depend on parents to make decisions</w:t>
            </w:r>
          </w:p>
        </w:tc>
        <w:tc>
          <w:tcPr>
            <w:tcW w:w="1356" w:type="dxa"/>
          </w:tcPr>
          <w:p w14:paraId="09B6E6D8" w14:textId="028B72A0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89" w:type="dxa"/>
          </w:tcPr>
          <w:p w14:paraId="48C29B13" w14:textId="21362217" w:rsidR="00FB2E6F" w:rsidRPr="003850E1" w:rsidRDefault="00FB2E6F" w:rsidP="00237472">
            <w:pPr>
              <w:jc w:val="center"/>
              <w:rPr>
                <w:rFonts w:ascii="Times New Roman" w:hAnsi="Times New Roman" w:cs="Times New Roman"/>
              </w:rPr>
            </w:pPr>
            <w:r w:rsidRPr="003850E1">
              <w:rPr>
                <w:rFonts w:ascii="Times New Roman" w:hAnsi="Times New Roman" w:cs="Times New Roman"/>
              </w:rPr>
              <w:t>26.26</w:t>
            </w:r>
          </w:p>
        </w:tc>
      </w:tr>
    </w:tbl>
    <w:p w14:paraId="1D4B46A3" w14:textId="77777777" w:rsidR="00B809C7" w:rsidRPr="000977DB" w:rsidRDefault="00B809C7" w:rsidP="00DE1CE5">
      <w:pPr>
        <w:rPr>
          <w:rFonts w:ascii="Arial" w:hAnsi="Arial" w:cs="Arial"/>
          <w:sz w:val="22"/>
          <w:szCs w:val="22"/>
        </w:rPr>
      </w:pPr>
    </w:p>
    <w:sectPr w:rsidR="00B809C7" w:rsidRPr="000977DB" w:rsidSect="00DE1CE5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EDA31" w14:textId="77777777" w:rsidR="00D76B7B" w:rsidRDefault="00D76B7B" w:rsidP="00BF0085">
      <w:r>
        <w:separator/>
      </w:r>
    </w:p>
  </w:endnote>
  <w:endnote w:type="continuationSeparator" w:id="0">
    <w:p w14:paraId="00687939" w14:textId="77777777" w:rsidR="00D76B7B" w:rsidRDefault="00D76B7B" w:rsidP="00BF0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21533221"/>
      <w:docPartObj>
        <w:docPartGallery w:val="Page Numbers (Bottom of Page)"/>
        <w:docPartUnique/>
      </w:docPartObj>
    </w:sdtPr>
    <w:sdtContent>
      <w:p w14:paraId="301ADBEF" w14:textId="69B2BD99" w:rsidR="00BF0085" w:rsidRDefault="00BF0085" w:rsidP="007E44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3E4BA5">
          <w:rPr>
            <w:rStyle w:val="PageNumber"/>
          </w:rPr>
          <w:fldChar w:fldCharType="separate"/>
        </w:r>
        <w:r w:rsidR="003E4BA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589A0E" w14:textId="77777777" w:rsidR="00BF0085" w:rsidRDefault="00BF008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0"/>
        <w:szCs w:val="20"/>
      </w:rPr>
      <w:id w:val="-1684120431"/>
      <w:docPartObj>
        <w:docPartGallery w:val="Page Numbers (Bottom of Page)"/>
        <w:docPartUnique/>
      </w:docPartObj>
    </w:sdtPr>
    <w:sdtContent>
      <w:p w14:paraId="48E0A590" w14:textId="3A75544F" w:rsidR="00BF0085" w:rsidRPr="00561CD1" w:rsidRDefault="00BF0085" w:rsidP="00561CD1">
        <w:pPr>
          <w:pStyle w:val="Footer"/>
          <w:framePr w:wrap="none" w:vAnchor="text" w:hAnchor="page" w:x="5762" w:y="25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561CD1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561CD1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561CD1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561CD1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561CD1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4BCB1490" w14:textId="77777777" w:rsidR="00BF0085" w:rsidRDefault="00BF0085">
    <w:pPr>
      <w:pStyle w:val="Footer"/>
    </w:pPr>
  </w:p>
  <w:p w14:paraId="7205A4FD" w14:textId="77777777" w:rsidR="00561CD1" w:rsidRDefault="00561CD1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07BDB6" w14:textId="77777777" w:rsidR="00561CD1" w:rsidRDefault="00561C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DD06F" w14:textId="77777777" w:rsidR="00D76B7B" w:rsidRDefault="00D76B7B" w:rsidP="00BF0085">
      <w:r>
        <w:separator/>
      </w:r>
    </w:p>
  </w:footnote>
  <w:footnote w:type="continuationSeparator" w:id="0">
    <w:p w14:paraId="37CA166B" w14:textId="77777777" w:rsidR="00D76B7B" w:rsidRDefault="00D76B7B" w:rsidP="00BF00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429EE" w14:textId="77777777" w:rsidR="00561CD1" w:rsidRDefault="00561CD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514EE" w14:textId="77777777" w:rsidR="00561CD1" w:rsidRDefault="00561CD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956B6" w14:textId="77777777" w:rsidR="00561CD1" w:rsidRDefault="00561CD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81718"/>
    <w:multiLevelType w:val="hybridMultilevel"/>
    <w:tmpl w:val="2BEED67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912667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BF8"/>
    <w:rsid w:val="00026C8D"/>
    <w:rsid w:val="00035024"/>
    <w:rsid w:val="00085DFC"/>
    <w:rsid w:val="00096FA7"/>
    <w:rsid w:val="000977DB"/>
    <w:rsid w:val="000C5813"/>
    <w:rsid w:val="001220E3"/>
    <w:rsid w:val="0022015C"/>
    <w:rsid w:val="00237472"/>
    <w:rsid w:val="003270A6"/>
    <w:rsid w:val="003479C2"/>
    <w:rsid w:val="003850E1"/>
    <w:rsid w:val="00394025"/>
    <w:rsid w:val="003B5A32"/>
    <w:rsid w:val="003E4BA5"/>
    <w:rsid w:val="003E7F81"/>
    <w:rsid w:val="00451A76"/>
    <w:rsid w:val="00487D7F"/>
    <w:rsid w:val="00493D69"/>
    <w:rsid w:val="00494638"/>
    <w:rsid w:val="004D191D"/>
    <w:rsid w:val="004E6AFF"/>
    <w:rsid w:val="0054083E"/>
    <w:rsid w:val="00545EAE"/>
    <w:rsid w:val="00561CD1"/>
    <w:rsid w:val="00580705"/>
    <w:rsid w:val="00597837"/>
    <w:rsid w:val="006360F7"/>
    <w:rsid w:val="00647164"/>
    <w:rsid w:val="00672397"/>
    <w:rsid w:val="006C5C7A"/>
    <w:rsid w:val="006E4C16"/>
    <w:rsid w:val="00792D4A"/>
    <w:rsid w:val="00792E94"/>
    <w:rsid w:val="00801BF8"/>
    <w:rsid w:val="00842AE5"/>
    <w:rsid w:val="008A7C1C"/>
    <w:rsid w:val="008D5B0F"/>
    <w:rsid w:val="009005A7"/>
    <w:rsid w:val="00971C99"/>
    <w:rsid w:val="009A6A50"/>
    <w:rsid w:val="009E0ADE"/>
    <w:rsid w:val="009E4557"/>
    <w:rsid w:val="00A41131"/>
    <w:rsid w:val="00AC3A64"/>
    <w:rsid w:val="00B06493"/>
    <w:rsid w:val="00B24C6F"/>
    <w:rsid w:val="00B3434F"/>
    <w:rsid w:val="00B809C7"/>
    <w:rsid w:val="00B83305"/>
    <w:rsid w:val="00BB6158"/>
    <w:rsid w:val="00BF0085"/>
    <w:rsid w:val="00BF4257"/>
    <w:rsid w:val="00BF495F"/>
    <w:rsid w:val="00C30F35"/>
    <w:rsid w:val="00C416ED"/>
    <w:rsid w:val="00C60775"/>
    <w:rsid w:val="00C8275A"/>
    <w:rsid w:val="00D043CC"/>
    <w:rsid w:val="00D23AB4"/>
    <w:rsid w:val="00D37100"/>
    <w:rsid w:val="00D76B7B"/>
    <w:rsid w:val="00D826C4"/>
    <w:rsid w:val="00DE0EB0"/>
    <w:rsid w:val="00DE1CE5"/>
    <w:rsid w:val="00E427DF"/>
    <w:rsid w:val="00E81CD7"/>
    <w:rsid w:val="00E913FA"/>
    <w:rsid w:val="00EA685F"/>
    <w:rsid w:val="00F13647"/>
    <w:rsid w:val="00F56B22"/>
    <w:rsid w:val="00F93091"/>
    <w:rsid w:val="00FB2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638A2"/>
  <w15:chartTrackingRefBased/>
  <w15:docId w15:val="{B20F7827-74CA-CF42-9FEF-97E78F21C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B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F00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0085"/>
  </w:style>
  <w:style w:type="character" w:styleId="PageNumber">
    <w:name w:val="page number"/>
    <w:basedOn w:val="DefaultParagraphFont"/>
    <w:uiPriority w:val="99"/>
    <w:semiHidden/>
    <w:unhideWhenUsed/>
    <w:rsid w:val="00BF0085"/>
  </w:style>
  <w:style w:type="paragraph" w:styleId="ListParagraph">
    <w:name w:val="List Paragraph"/>
    <w:basedOn w:val="Normal"/>
    <w:uiPriority w:val="34"/>
    <w:qFormat/>
    <w:rsid w:val="0039402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02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61C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1C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2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www.youtube.com/watch?v=zlvyrLLMVQU" TargetMode="External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hyperlink" Target="https://www.youtube.com/watch?v=TqC8f44nny4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youtube.com/watch?v=UpzP2VfbEUA" TargetMode="External"/><Relationship Id="rId5" Type="http://schemas.openxmlformats.org/officeDocument/2006/relationships/styles" Target="styles.xml"/><Relationship Id="rId15" Type="http://schemas.openxmlformats.org/officeDocument/2006/relationships/header" Target="header2.xml"/><Relationship Id="rId10" Type="http://schemas.openxmlformats.org/officeDocument/2006/relationships/hyperlink" Target="https://www.youtube.com/watch?v=6NdXsoo0j3I" TargetMode="External"/><Relationship Id="rId19" Type="http://schemas.openxmlformats.org/officeDocument/2006/relationships/footer" Target="footer3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1761CDF079A649990EAA133B81021B" ma:contentTypeVersion="12" ma:contentTypeDescription="Create a new document." ma:contentTypeScope="" ma:versionID="c5dec4c9b6baf6755f0dd86ff776aa0e">
  <xsd:schema xmlns:xsd="http://www.w3.org/2001/XMLSchema" xmlns:xs="http://www.w3.org/2001/XMLSchema" xmlns:p="http://schemas.microsoft.com/office/2006/metadata/properties" xmlns:ns2="4024791a-822c-4b49-95c2-4de222f49c03" xmlns:ns3="37f8ac1e-e526-461c-91b0-8f060e93c518" targetNamespace="http://schemas.microsoft.com/office/2006/metadata/properties" ma:root="true" ma:fieldsID="90979e8847d6d79807db6563d8ae6a9b" ns2:_="" ns3:_="">
    <xsd:import namespace="4024791a-822c-4b49-95c2-4de222f49c03"/>
    <xsd:import namespace="37f8ac1e-e526-461c-91b0-8f060e93c5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24791a-822c-4b49-95c2-4de222f49c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8ac1e-e526-461c-91b0-8f060e93c51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670FF45-3643-4B8A-B10A-B842C1D18D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87E53B-2E27-4A7E-A065-F3CE0C60E3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24791a-822c-4b49-95c2-4de222f49c03"/>
    <ds:schemaRef ds:uri="37f8ac1e-e526-461c-91b0-8f060e93c5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AABBCFA-1FEB-48E1-B8EC-B653813239D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99</Words>
  <Characters>398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Wight</dc:creator>
  <cp:keywords/>
  <dc:description/>
  <cp:lastModifiedBy>Cindy Gauvreau</cp:lastModifiedBy>
  <cp:revision>3</cp:revision>
  <cp:lastPrinted>2022-08-09T03:24:00Z</cp:lastPrinted>
  <dcterms:created xsi:type="dcterms:W3CDTF">2022-08-09T03:33:00Z</dcterms:created>
  <dcterms:modified xsi:type="dcterms:W3CDTF">2022-08-09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1761CDF079A649990EAA133B81021B</vt:lpwstr>
  </property>
</Properties>
</file>